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FB7703" w14:textId="77777777" w:rsidR="008B0C93" w:rsidRPr="000C7880" w:rsidRDefault="008B0C93" w:rsidP="008B0C93">
      <w:pPr>
        <w:spacing w:line="276" w:lineRule="auto"/>
        <w:jc w:val="center"/>
        <w:outlineLvl w:val="0"/>
        <w:rPr>
          <w:rFonts w:ascii="Times New Roman" w:hAnsi="Times New Roman"/>
          <w:b/>
          <w:sz w:val="24"/>
        </w:rPr>
      </w:pPr>
      <w:r w:rsidRPr="000C7880">
        <w:rPr>
          <w:rFonts w:ascii="Times New Roman" w:hAnsi="Times New Roman"/>
          <w:b/>
          <w:sz w:val="24"/>
        </w:rPr>
        <w:t>S2 Table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1275"/>
        <w:gridCol w:w="851"/>
        <w:gridCol w:w="1559"/>
        <w:gridCol w:w="1559"/>
        <w:gridCol w:w="1276"/>
        <w:gridCol w:w="1701"/>
        <w:gridCol w:w="1134"/>
      </w:tblGrid>
      <w:tr w:rsidR="008B0C93" w:rsidRPr="000C7880" w14:paraId="3E18EB4A" w14:textId="77777777" w:rsidTr="002B4A52">
        <w:trPr>
          <w:trHeight w:hRule="exact" w:val="45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1926B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AF519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Typ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9C54F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ollec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E319AD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atc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5CE19B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7D68C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 xml:space="preserve">Regression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FE672B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ensor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C899D6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issing da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28FF1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Timing</w:t>
            </w:r>
          </w:p>
        </w:tc>
      </w:tr>
      <w:tr w:rsidR="008B0C93" w:rsidRPr="000C7880" w14:paraId="792085EC" w14:textId="77777777" w:rsidTr="002B4A52">
        <w:trPr>
          <w:trHeight w:hRule="exact" w:val="454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5D074E72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C2A7F">
              <w:rPr>
                <w:rFonts w:ascii="Times New Roman" w:hAnsi="Times New Roman"/>
                <w:sz w:val="24"/>
              </w:rPr>
              <w:t>Allaire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et al, 2017 </w: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BbGxhaXJlPC9BdXRob3I+PFllYXI+MjAxNzwvWWVhcj48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BbGxhaXJlPC9BdXRob3I+PFllYXI+MjAxNzwvWWVhcj48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15]</w:t>
            </w:r>
            <w:r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C596013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laim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BC7B1FD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icr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703FEC5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F518676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Mean, </w:t>
            </w:r>
            <w:r w:rsidRPr="000C7880">
              <w:rPr>
                <w:rFonts w:ascii="Times New Roman" w:hAnsi="Times New Roman"/>
                <w:sz w:val="24"/>
              </w:rPr>
              <w:t>UNC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5A02DDE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D0C5EAF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E9952E4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B0DBD36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Yes</w:t>
            </w:r>
          </w:p>
        </w:tc>
      </w:tr>
      <w:tr w:rsidR="008B0C93" w:rsidRPr="000C7880" w14:paraId="39B65CA8" w14:textId="77777777" w:rsidTr="002B4A52">
        <w:trPr>
          <w:trHeight w:hRule="exact" w:val="454"/>
        </w:trPr>
        <w:tc>
          <w:tcPr>
            <w:tcW w:w="3402" w:type="dxa"/>
            <w:shd w:val="clear" w:color="auto" w:fill="auto"/>
          </w:tcPr>
          <w:p w14:paraId="6FBEAF9C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Capri et al, 2017 </w: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DYXByaTwvQXV0aG9yPjxZZWFyPjIwMTc8L1llYXI+PFJl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DYXByaTwvQXV0aG9yPjxZZWFyPjIwMTc8L1llYXI+PFJl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16]</w:t>
            </w:r>
            <w:r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0163DDB3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laim</w:t>
            </w:r>
          </w:p>
        </w:tc>
        <w:tc>
          <w:tcPr>
            <w:tcW w:w="1275" w:type="dxa"/>
            <w:shd w:val="clear" w:color="auto" w:fill="auto"/>
          </w:tcPr>
          <w:p w14:paraId="6F3CD066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82F63">
              <w:rPr>
                <w:rFonts w:ascii="Times New Roman" w:hAnsi="Times New Roman" w:hint="eastAsia"/>
                <w:sz w:val="24"/>
              </w:rPr>
              <w:t>Mirco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0B13D7FD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1351B864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ean</w:t>
            </w:r>
          </w:p>
        </w:tc>
        <w:tc>
          <w:tcPr>
            <w:tcW w:w="1559" w:type="dxa"/>
            <w:shd w:val="clear" w:color="auto" w:fill="auto"/>
          </w:tcPr>
          <w:p w14:paraId="411B7FA3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LM</w:t>
            </w:r>
          </w:p>
        </w:tc>
        <w:tc>
          <w:tcPr>
            <w:tcW w:w="1276" w:type="dxa"/>
            <w:shd w:val="clear" w:color="auto" w:fill="auto"/>
          </w:tcPr>
          <w:p w14:paraId="56FC699A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2C6C2D89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CA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4D1BAC86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Yes</w:t>
            </w:r>
          </w:p>
        </w:tc>
      </w:tr>
      <w:tr w:rsidR="008B0C93" w:rsidRPr="000C7880" w14:paraId="2D6DE841" w14:textId="77777777" w:rsidTr="002B4A52">
        <w:trPr>
          <w:trHeight w:hRule="exact" w:val="454"/>
        </w:trPr>
        <w:tc>
          <w:tcPr>
            <w:tcW w:w="3402" w:type="dxa"/>
            <w:shd w:val="clear" w:color="auto" w:fill="auto"/>
          </w:tcPr>
          <w:p w14:paraId="240D79EA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27FFC">
              <w:rPr>
                <w:rFonts w:ascii="Times New Roman" w:hAnsi="Times New Roman"/>
                <w:sz w:val="24"/>
              </w:rPr>
              <w:t>Harfouche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et al, 2017 </w: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IYXJmb3VjaGU8L0F1dGhvcj48WWVhcj4yMDE3PC9ZZWFy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IYXJmb3VjaGU8L0F1dGhvcj48WWVhcj4yMDE3PC9ZZWFy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17]</w:t>
            </w:r>
            <w:r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340ADA87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2965B1">
              <w:rPr>
                <w:rFonts w:ascii="Times New Roman" w:hAnsi="Times New Roman" w:hint="eastAsia"/>
                <w:sz w:val="24"/>
              </w:rPr>
              <w:t>Cl</w:t>
            </w:r>
            <w:r w:rsidRPr="00EE2466">
              <w:rPr>
                <w:rFonts w:ascii="Times New Roman" w:hAnsi="Times New Roman" w:hint="eastAsia"/>
                <w:sz w:val="24"/>
              </w:rPr>
              <w:t>aim</w:t>
            </w:r>
          </w:p>
        </w:tc>
        <w:tc>
          <w:tcPr>
            <w:tcW w:w="1275" w:type="dxa"/>
            <w:shd w:val="clear" w:color="auto" w:fill="auto"/>
          </w:tcPr>
          <w:p w14:paraId="1F6E42B0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Mirco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64012504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1AF5E472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ean</w:t>
            </w:r>
          </w:p>
        </w:tc>
        <w:tc>
          <w:tcPr>
            <w:tcW w:w="1559" w:type="dxa"/>
            <w:shd w:val="clear" w:color="auto" w:fill="auto"/>
          </w:tcPr>
          <w:p w14:paraId="6649A2A8" w14:textId="77777777" w:rsidR="008B0C93" w:rsidRPr="002965B1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--</w:t>
            </w:r>
          </w:p>
        </w:tc>
        <w:tc>
          <w:tcPr>
            <w:tcW w:w="1276" w:type="dxa"/>
            <w:shd w:val="clear" w:color="auto" w:fill="auto"/>
          </w:tcPr>
          <w:p w14:paraId="31F1FE8B" w14:textId="77777777" w:rsidR="008B0C93" w:rsidRPr="002965B1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2965B1">
              <w:rPr>
                <w:rFonts w:ascii="Times New Roman" w:hAnsi="Times New Roman" w:hint="eastAsia"/>
                <w:sz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2BBEE979" w14:textId="77777777" w:rsidR="008B0C93" w:rsidRPr="002965B1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CA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60F8BAA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Yes</w:t>
            </w:r>
          </w:p>
        </w:tc>
      </w:tr>
      <w:tr w:rsidR="008B0C93" w:rsidRPr="000C7880" w14:paraId="0F514107" w14:textId="77777777" w:rsidTr="002B4A52">
        <w:trPr>
          <w:trHeight w:hRule="exact" w:val="454"/>
        </w:trPr>
        <w:tc>
          <w:tcPr>
            <w:tcW w:w="3402" w:type="dxa"/>
            <w:shd w:val="clear" w:color="auto" w:fill="auto"/>
          </w:tcPr>
          <w:p w14:paraId="6C73C3E0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0C7880">
              <w:rPr>
                <w:rFonts w:ascii="Times New Roman" w:hAnsi="Times New Roman"/>
                <w:sz w:val="24"/>
              </w:rPr>
              <w:t>Blumen</w:t>
            </w:r>
            <w:proofErr w:type="spellEnd"/>
            <w:r w:rsidRPr="000C7880">
              <w:rPr>
                <w:rFonts w:ascii="Times New Roman" w:hAnsi="Times New Roman"/>
                <w:sz w:val="24"/>
              </w:rPr>
              <w:t xml:space="preserve"> et al, 2016 </w:t>
            </w:r>
            <w:r w:rsidRPr="000C7880"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CbHVtZW48L0F1dGhvcj48WWVhcj4yMDE2PC9ZZWFyPjxS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CbHVtZW48L0F1dGhvcj48WWVhcj4yMDE2PC9ZZWFyPjxS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end"/>
            </w:r>
            <w:r w:rsidRPr="000C7880">
              <w:rPr>
                <w:rFonts w:ascii="Times New Roman" w:hAnsi="Times New Roman"/>
                <w:sz w:val="24"/>
              </w:rPr>
            </w:r>
            <w:r w:rsidRPr="000C7880"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18]</w:t>
            </w:r>
            <w:r w:rsidRPr="000C7880"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302E6668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laim</w:t>
            </w:r>
          </w:p>
        </w:tc>
        <w:tc>
          <w:tcPr>
            <w:tcW w:w="1275" w:type="dxa"/>
            <w:shd w:val="clear" w:color="auto" w:fill="auto"/>
          </w:tcPr>
          <w:p w14:paraId="7F1B6B56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icro</w:t>
            </w:r>
          </w:p>
        </w:tc>
        <w:tc>
          <w:tcPr>
            <w:tcW w:w="851" w:type="dxa"/>
            <w:shd w:val="clear" w:color="auto" w:fill="auto"/>
          </w:tcPr>
          <w:p w14:paraId="59F1ADFD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27ACA48B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1559" w:type="dxa"/>
            <w:shd w:val="clear" w:color="auto" w:fill="auto"/>
          </w:tcPr>
          <w:p w14:paraId="253135F9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--</w:t>
            </w:r>
          </w:p>
        </w:tc>
        <w:tc>
          <w:tcPr>
            <w:tcW w:w="1276" w:type="dxa"/>
            <w:shd w:val="clear" w:color="auto" w:fill="auto"/>
          </w:tcPr>
          <w:p w14:paraId="6BF06440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0042E071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M</w:t>
            </w:r>
          </w:p>
        </w:tc>
        <w:tc>
          <w:tcPr>
            <w:tcW w:w="1134" w:type="dxa"/>
            <w:shd w:val="clear" w:color="auto" w:fill="auto"/>
          </w:tcPr>
          <w:p w14:paraId="20A905D3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</w:tr>
      <w:tr w:rsidR="008B0C93" w:rsidRPr="000C7880" w14:paraId="14D0DB42" w14:textId="77777777" w:rsidTr="002B4A52">
        <w:trPr>
          <w:trHeight w:hRule="exact" w:val="454"/>
        </w:trPr>
        <w:tc>
          <w:tcPr>
            <w:tcW w:w="3402" w:type="dxa"/>
            <w:shd w:val="clear" w:color="auto" w:fill="auto"/>
          </w:tcPr>
          <w:p w14:paraId="3B387572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0C7880">
              <w:rPr>
                <w:rFonts w:ascii="Times New Roman" w:hAnsi="Times New Roman"/>
                <w:sz w:val="24"/>
              </w:rPr>
              <w:t>Mittmann</w:t>
            </w:r>
            <w:proofErr w:type="spellEnd"/>
            <w:r w:rsidRPr="000C7880">
              <w:rPr>
                <w:rFonts w:ascii="Times New Roman" w:hAnsi="Times New Roman"/>
                <w:sz w:val="24"/>
              </w:rPr>
              <w:t xml:space="preserve">, et al, 2014 </w: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NaXR0bWFubjwvQXV0aG9yPjxZZWFyPjIwMTQ8L1llYXI+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NaXR0bWFubjwvQXV0aG9yPjxZZWFyPjIwMTQ8L1llYXI+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19]</w:t>
            </w:r>
            <w:r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7FFE7053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laim</w:t>
            </w:r>
          </w:p>
        </w:tc>
        <w:tc>
          <w:tcPr>
            <w:tcW w:w="1275" w:type="dxa"/>
            <w:shd w:val="clear" w:color="auto" w:fill="auto"/>
          </w:tcPr>
          <w:p w14:paraId="5F281F27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icro</w:t>
            </w:r>
          </w:p>
        </w:tc>
        <w:tc>
          <w:tcPr>
            <w:tcW w:w="851" w:type="dxa"/>
            <w:shd w:val="clear" w:color="auto" w:fill="auto"/>
          </w:tcPr>
          <w:p w14:paraId="214016E0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32BA64F2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ean, UNC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3BF5C06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--</w:t>
            </w:r>
          </w:p>
        </w:tc>
        <w:tc>
          <w:tcPr>
            <w:tcW w:w="1276" w:type="dxa"/>
            <w:shd w:val="clear" w:color="auto" w:fill="auto"/>
          </w:tcPr>
          <w:p w14:paraId="4F3A304A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065B661F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CA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7B696190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8B0C93" w:rsidRPr="000C7880" w14:paraId="6B7E44FD" w14:textId="77777777" w:rsidTr="002B4A52">
        <w:trPr>
          <w:trHeight w:hRule="exact" w:val="454"/>
        </w:trPr>
        <w:tc>
          <w:tcPr>
            <w:tcW w:w="3402" w:type="dxa"/>
            <w:shd w:val="clear" w:color="auto" w:fill="auto"/>
          </w:tcPr>
          <w:p w14:paraId="2B7835E4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 xml:space="preserve">Wolstenholme et al, 1998 </w:t>
            </w:r>
            <w:r w:rsidRPr="000C7880"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Xb2xzdGVuaG9sbWU8L0F1dGhvcj48WWVhcj4xOTk4PC9Z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Xb2xzdGVuaG9sbWU8L0F1dGhvcj48WWVhcj4xOTk4PC9Z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end"/>
            </w:r>
            <w:r w:rsidRPr="000C7880">
              <w:rPr>
                <w:rFonts w:ascii="Times New Roman" w:hAnsi="Times New Roman"/>
                <w:sz w:val="24"/>
              </w:rPr>
            </w:r>
            <w:r w:rsidRPr="000C7880"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20]</w:t>
            </w:r>
            <w:r w:rsidRPr="000C7880"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3DB8272C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harge</w:t>
            </w:r>
          </w:p>
        </w:tc>
        <w:tc>
          <w:tcPr>
            <w:tcW w:w="1275" w:type="dxa"/>
            <w:shd w:val="clear" w:color="auto" w:fill="auto"/>
          </w:tcPr>
          <w:p w14:paraId="5CC3976D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icro</w:t>
            </w:r>
          </w:p>
        </w:tc>
        <w:tc>
          <w:tcPr>
            <w:tcW w:w="851" w:type="dxa"/>
            <w:shd w:val="clear" w:color="auto" w:fill="auto"/>
          </w:tcPr>
          <w:p w14:paraId="569525A2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32D1AD6A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ean, UNC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0F69520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 xml:space="preserve">ANOVA </w:t>
            </w:r>
          </w:p>
        </w:tc>
        <w:tc>
          <w:tcPr>
            <w:tcW w:w="1276" w:type="dxa"/>
            <w:shd w:val="clear" w:color="auto" w:fill="auto"/>
          </w:tcPr>
          <w:p w14:paraId="7EC3A963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33464715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CA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3</w:t>
            </w:r>
            <w:r w:rsidRPr="000C7880">
              <w:rPr>
                <w:rFonts w:ascii="Times New Roman" w:hAnsi="Times New Roman"/>
                <w:sz w:val="24"/>
              </w:rPr>
              <w:t>, impute</w:t>
            </w:r>
          </w:p>
        </w:tc>
        <w:tc>
          <w:tcPr>
            <w:tcW w:w="1134" w:type="dxa"/>
            <w:shd w:val="clear" w:color="auto" w:fill="auto"/>
          </w:tcPr>
          <w:p w14:paraId="2A21BDE2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8B0C93" w:rsidRPr="000C7880" w14:paraId="3A220731" w14:textId="77777777" w:rsidTr="002B4A52">
        <w:trPr>
          <w:trHeight w:hRule="exact" w:val="454"/>
        </w:trPr>
        <w:tc>
          <w:tcPr>
            <w:tcW w:w="3402" w:type="dxa"/>
            <w:shd w:val="clear" w:color="auto" w:fill="auto"/>
          </w:tcPr>
          <w:p w14:paraId="66299F76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0C7880">
              <w:rPr>
                <w:rFonts w:ascii="Times New Roman" w:hAnsi="Times New Roman"/>
                <w:sz w:val="24"/>
              </w:rPr>
              <w:t>Legorreta</w:t>
            </w:r>
            <w:proofErr w:type="spellEnd"/>
            <w:r w:rsidRPr="000C7880">
              <w:rPr>
                <w:rFonts w:ascii="Times New Roman" w:hAnsi="Times New Roman"/>
                <w:sz w:val="24"/>
              </w:rPr>
              <w:t xml:space="preserve"> et al, 1996 </w:t>
            </w:r>
            <w:r w:rsidRPr="000C7880"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Legorreta&lt;/Author&gt;&lt;Year&gt;1996&lt;/Year&gt;&lt;RecNum&gt;1037&lt;/RecNum&gt;&lt;DisplayText&gt;[21]&lt;/DisplayText&gt;&lt;record&gt;&lt;rec-number&gt;1037&lt;/rec-number&gt;&lt;foreign-keys&gt;&lt;key app="EN" db-id="tw59vdfp5d59fbet0p9xzpdoxev2rp0apxaw" timestamp="1479060676"&gt;1037&lt;/key&gt;&lt;/foreign-keys&gt;&lt;ref-type name="Journal Article"&gt;17&lt;/ref-type&gt;&lt;contributors&gt;&lt;authors&gt;&lt;author&gt;Legorreta, A. P.&lt;/author&gt;&lt;author&gt;Brooks, R. J.&lt;/author&gt;&lt;author&gt;Leibowitz, A. N.&lt;/author&gt;&lt;author&gt;Solin, L. J.&lt;/author&gt;&lt;/authors&gt;&lt;/contributors&gt;&lt;auth-address&gt;Health Net, Woodland Hills, Calif, USA.&lt;/auth-address&gt;&lt;titles&gt;&lt;title&gt;Cost of breast cancer treatment. A 4-year longitudinal study&lt;/title&gt;&lt;secondary-title&gt;Arch Intern Med&lt;/secondary-title&gt;&lt;/titles&gt;&lt;periodical&gt;&lt;full-title&gt;Arch Intern Med&lt;/full-title&gt;&lt;/periodical&gt;&lt;pages&gt;2197-201&lt;/pages&gt;&lt;volume&gt;156&lt;/volume&gt;&lt;number&gt;19&lt;/number&gt;&lt;keywords&gt;&lt;keyword&gt;Adult&lt;/keyword&gt;&lt;keyword&gt;Aged&lt;/keyword&gt;&lt;keyword&gt;Aged, 80 and over&lt;/keyword&gt;&lt;keyword&gt;Analysis of Variance&lt;/keyword&gt;&lt;keyword&gt;Breast Neoplasms/*economics/pathology/radiography/therapy&lt;/keyword&gt;&lt;keyword&gt;Costs and Cost Analysis&lt;/keyword&gt;&lt;keyword&gt;Female&lt;/keyword&gt;&lt;keyword&gt;Health Care Costs&lt;/keyword&gt;&lt;keyword&gt;Humans&lt;/keyword&gt;&lt;keyword&gt;Longitudinal Studies&lt;/keyword&gt;&lt;keyword&gt;Mammography&lt;/keyword&gt;&lt;keyword&gt;Middle Aged&lt;/keyword&gt;&lt;keyword&gt;Neoplasm Staging&lt;/keyword&gt;&lt;keyword&gt;United States&lt;/keyword&gt;&lt;/keywords&gt;&lt;dates&gt;&lt;year&gt;1996&lt;/year&gt;&lt;pub-dates&gt;&lt;date&gt;Oct 28&lt;/date&gt;&lt;/pub-dates&gt;&lt;/dates&gt;&lt;isbn&gt;0003-9926 (Print)&amp;#xD;0003-9926 (Linking)&lt;/isbn&gt;&lt;accession-num&gt;8885818&lt;/accession-num&gt;&lt;urls&gt;&lt;related-urls&gt;&lt;url&gt;https://www.ncbi.nlm.nih.gov/pubmed/8885818&lt;/url&gt;&lt;url&gt;http://archinte.jamanetwork.com/data/Journals/INTEMED/17504/archinte_156_19_007.pdf&lt;/url&gt;&lt;/related-urls&gt;&lt;/urls&gt;&lt;/record&gt;&lt;/Cite&gt;&lt;/EndNote&gt;</w:instrText>
            </w:r>
            <w:r w:rsidRPr="000C7880"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21]</w:t>
            </w:r>
            <w:r w:rsidRPr="000C7880"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65D74DF4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laim</w:t>
            </w:r>
          </w:p>
        </w:tc>
        <w:tc>
          <w:tcPr>
            <w:tcW w:w="1275" w:type="dxa"/>
            <w:shd w:val="clear" w:color="auto" w:fill="auto"/>
          </w:tcPr>
          <w:p w14:paraId="0FD66C8D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Gross</w:t>
            </w:r>
          </w:p>
        </w:tc>
        <w:tc>
          <w:tcPr>
            <w:tcW w:w="851" w:type="dxa"/>
            <w:shd w:val="clear" w:color="auto" w:fill="auto"/>
          </w:tcPr>
          <w:p w14:paraId="300F07B5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4BA78438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1559" w:type="dxa"/>
            <w:shd w:val="clear" w:color="auto" w:fill="auto"/>
          </w:tcPr>
          <w:p w14:paraId="74882D89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sym w:font="Symbol" w:char="F063"/>
            </w:r>
            <w:r w:rsidRPr="000C7880">
              <w:rPr>
                <w:rFonts w:ascii="Times New Roman" w:hAnsi="Times New Roman"/>
                <w:sz w:val="24"/>
              </w:rPr>
              <w:t>2, ANOVA</w:t>
            </w:r>
          </w:p>
        </w:tc>
        <w:tc>
          <w:tcPr>
            <w:tcW w:w="1276" w:type="dxa"/>
            <w:shd w:val="clear" w:color="auto" w:fill="auto"/>
          </w:tcPr>
          <w:p w14:paraId="2747CEC4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08D4018F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M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484C81F2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8B0C93" w:rsidRPr="000C7880" w14:paraId="30A58E54" w14:textId="77777777" w:rsidTr="002B4A52">
        <w:trPr>
          <w:trHeight w:hRule="exact" w:val="454"/>
        </w:trPr>
        <w:tc>
          <w:tcPr>
            <w:tcW w:w="3402" w:type="dxa"/>
            <w:shd w:val="clear" w:color="auto" w:fill="auto"/>
          </w:tcPr>
          <w:p w14:paraId="467ABA51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 xml:space="preserve">Li et al, 2013 </w:t>
            </w:r>
            <w:r w:rsidRPr="000C7880"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Li&lt;/Author&gt;&lt;Year&gt;2013&lt;/Year&gt;&lt;RecNum&gt;51&lt;/RecNum&gt;&lt;DisplayText&gt;[22]&lt;/DisplayText&gt;&lt;record&gt;&lt;rec-number&gt;51&lt;/rec-number&gt;&lt;foreign-keys&gt;&lt;key app="EN" db-id="tw59vdfp5d59fbet0p9xzpdoxev2rp0apxaw" timestamp="1467912775"&gt;51&lt;/key&gt;&lt;/foreign-keys&gt;&lt;ref-type name="Journal Article"&gt;17&lt;/ref-type&gt;&lt;contributors&gt;&lt;authors&gt;&lt;author&gt;Li, H.&lt;/author&gt;&lt;author&gt;Huang, Y.&lt;/author&gt;&lt;author&gt;Huang, R.&lt;/author&gt;&lt;author&gt;Li, J. Y.&lt;/author&gt;&lt;/authors&gt;&lt;/contributors&gt;&lt;auth-address&gt;Department of Breast Surgery, Cancer Institute and Hospital of Sichuan Province, Chengdu 610041, China.&amp;#xD;Email: lijiayuan@scu.edu.cn.&lt;/auth-address&gt;&lt;titles&gt;&lt;title&gt;Standard treatment cost of female breast cancer at different TNM stages&lt;/title&gt;&lt;secondary-title&gt;Chinese journal of oncology&lt;/secondary-title&gt;&lt;/titles&gt;&lt;periodical&gt;&lt;full-title&gt;Chinese journal of oncology&lt;/full-title&gt;&lt;/periodical&gt;&lt;pages&gt;946-50&lt;/pages&gt;&lt;volume&gt;35&lt;/volume&gt;&lt;number&gt;12&lt;/number&gt;&lt;edition&gt;2014/02/11&lt;/edition&gt;&lt;keywords&gt;&lt;keyword&gt;Adult&lt;/keyword&gt;&lt;keyword&gt;Breast Neoplasms/*economics/pathology/*therapy&lt;/keyword&gt;&lt;keyword&gt;Chemotherapy, Adjuvant/economics&lt;/keyword&gt;&lt;keyword&gt;Costs and Cost Analysis&lt;/keyword&gt;&lt;keyword&gt;Female&lt;/keyword&gt;&lt;keyword&gt;*Health Care Costs&lt;/keyword&gt;&lt;keyword&gt;Hospitalization/economics&lt;/keyword&gt;&lt;keyword&gt;Humans&lt;/keyword&gt;&lt;keyword&gt;Mastectomy/economics/methods&lt;/keyword&gt;&lt;keyword&gt;Middle Aged&lt;/keyword&gt;&lt;keyword&gt;Neoplasm Staging&lt;/keyword&gt;&lt;keyword&gt;Radiotherapy, Adjuvant/economics&lt;/keyword&gt;&lt;keyword&gt;Surveys and Questionnaires&lt;/keyword&gt;&lt;/keywords&gt;&lt;dates&gt;&lt;year&gt;2013&lt;/year&gt;&lt;pub-dates&gt;&lt;date&gt;Dec&lt;/date&gt;&lt;/pub-dates&gt;&lt;/dates&gt;&lt;isbn&gt;0253-3766 (Print)&amp;#xD;0253-3766&lt;/isbn&gt;&lt;accession-num&gt;24506967&lt;/accession-num&gt;&lt;urls&gt;&lt;/urls&gt;&lt;remote-database-provider&gt;NLM&lt;/remote-database-provider&gt;&lt;language&gt;chi&lt;/language&gt;&lt;/record&gt;&lt;/Cite&gt;&lt;/EndNote&gt;</w:instrText>
            </w:r>
            <w:r w:rsidRPr="000C7880"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22]</w:t>
            </w:r>
            <w:r w:rsidRPr="000C7880"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6D4A9542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harge</w:t>
            </w:r>
          </w:p>
        </w:tc>
        <w:tc>
          <w:tcPr>
            <w:tcW w:w="1275" w:type="dxa"/>
            <w:shd w:val="clear" w:color="auto" w:fill="auto"/>
          </w:tcPr>
          <w:p w14:paraId="614CEB07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Gross</w:t>
            </w:r>
          </w:p>
        </w:tc>
        <w:tc>
          <w:tcPr>
            <w:tcW w:w="851" w:type="dxa"/>
            <w:shd w:val="clear" w:color="auto" w:fill="auto"/>
          </w:tcPr>
          <w:p w14:paraId="5EE154AA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0579F7E5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ean, UNC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327C284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 xml:space="preserve">ANOVA </w:t>
            </w:r>
          </w:p>
        </w:tc>
        <w:tc>
          <w:tcPr>
            <w:tcW w:w="1276" w:type="dxa"/>
            <w:shd w:val="clear" w:color="auto" w:fill="auto"/>
          </w:tcPr>
          <w:p w14:paraId="175E0FE2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0E9400FC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M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5EF679A5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</w:tr>
      <w:tr w:rsidR="008B0C93" w:rsidRPr="000C7880" w14:paraId="5182CB1B" w14:textId="77777777" w:rsidTr="002B4A52">
        <w:trPr>
          <w:trHeight w:hRule="exact" w:val="454"/>
        </w:trPr>
        <w:tc>
          <w:tcPr>
            <w:tcW w:w="3402" w:type="dxa"/>
            <w:shd w:val="clear" w:color="auto" w:fill="auto"/>
          </w:tcPr>
          <w:p w14:paraId="5A51E8C2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 xml:space="preserve">Hoang Lan et al, 2013 </w:t>
            </w:r>
            <w:r w:rsidRPr="000C7880"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Ib2FuZyBMYW48L0F1dGhvcj48WWVhcj4yMDEzPC9ZZWFy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Ib2FuZyBMYW48L0F1dGhvcj48WWVhcj4yMDEzPC9ZZWFy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end"/>
            </w:r>
            <w:r w:rsidRPr="000C7880">
              <w:rPr>
                <w:rFonts w:ascii="Times New Roman" w:hAnsi="Times New Roman"/>
                <w:sz w:val="24"/>
              </w:rPr>
            </w:r>
            <w:r w:rsidRPr="000C7880"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23]</w:t>
            </w:r>
            <w:r w:rsidRPr="000C7880"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135B35D1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harge</w:t>
            </w:r>
          </w:p>
        </w:tc>
        <w:tc>
          <w:tcPr>
            <w:tcW w:w="1275" w:type="dxa"/>
            <w:shd w:val="clear" w:color="auto" w:fill="auto"/>
          </w:tcPr>
          <w:p w14:paraId="2D2C5683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icro</w:t>
            </w:r>
          </w:p>
        </w:tc>
        <w:tc>
          <w:tcPr>
            <w:tcW w:w="851" w:type="dxa"/>
            <w:shd w:val="clear" w:color="auto" w:fill="auto"/>
          </w:tcPr>
          <w:p w14:paraId="18FFB34A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248DCD3D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ean, UNC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6F076F34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Quantile</w:t>
            </w:r>
          </w:p>
        </w:tc>
        <w:tc>
          <w:tcPr>
            <w:tcW w:w="1276" w:type="dxa"/>
            <w:shd w:val="clear" w:color="auto" w:fill="auto"/>
          </w:tcPr>
          <w:p w14:paraId="0B421A20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01F0F766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CA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144FB942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8B0C93" w:rsidRPr="000C7880" w14:paraId="7E49F669" w14:textId="77777777" w:rsidTr="002B4A52">
        <w:trPr>
          <w:trHeight w:hRule="exact" w:val="454"/>
        </w:trPr>
        <w:tc>
          <w:tcPr>
            <w:tcW w:w="3402" w:type="dxa"/>
            <w:shd w:val="clear" w:color="auto" w:fill="auto"/>
          </w:tcPr>
          <w:p w14:paraId="21B6A925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0C7880">
              <w:rPr>
                <w:rFonts w:ascii="Times New Roman" w:hAnsi="Times New Roman"/>
                <w:sz w:val="24"/>
              </w:rPr>
              <w:t>Laas</w:t>
            </w:r>
            <w:proofErr w:type="spellEnd"/>
            <w:r w:rsidRPr="000C7880">
              <w:rPr>
                <w:rFonts w:ascii="Times New Roman" w:hAnsi="Times New Roman"/>
                <w:sz w:val="24"/>
              </w:rPr>
              <w:t xml:space="preserve"> E et al, 2012 </w:t>
            </w:r>
            <w:r w:rsidRPr="000C7880"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Laas&lt;/Author&gt;&lt;Year&gt;2012&lt;/Year&gt;&lt;RecNum&gt;1463&lt;/RecNum&gt;&lt;DisplayText&gt;[24]&lt;/DisplayText&gt;&lt;record&gt;&lt;rec-number&gt;1463&lt;/rec-number&gt;&lt;foreign-keys&gt;&lt;key app="EN" db-id="tw59vdfp5d59fbet0p9xzpdoxev2rp0apxaw" timestamp="1504088355"&gt;1463&lt;/key&gt;&lt;/foreign-keys&gt;&lt;ref-type name="Journal Article"&gt;17&lt;/ref-type&gt;&lt;contributors&gt;&lt;authors&gt;&lt;author&gt;Laas, E.&lt;/author&gt;&lt;author&gt;Vataire, A. L.&lt;/author&gt;&lt;author&gt;Aballea, S.&lt;/author&gt;&lt;author&gt;Valentine, W.&lt;/author&gt;&lt;author&gt;Gligorov, J.&lt;/author&gt;&lt;author&gt;Chereau, E.&lt;/author&gt;&lt;author&gt;Rouzier, R.&lt;/author&gt;&lt;/authors&gt;&lt;/contributors&gt;&lt;auth-address&gt;Universite Pierre et Marie Curie, Paris 6, INSERM-UMR S 938, ER2-Prediction Unit, Hopital Tenon, Gynecologie-Obstetrique et Medecine de la Reproduction, Paris, France.&lt;/auth-address&gt;&lt;titles&gt;&lt;title&gt;Evaluation of the costs and resource use associated with adjuvant chemotherapy for breast cancer in France&lt;/title&gt;&lt;secondary-title&gt;J Med Econ&lt;/secondary-title&gt;&lt;alt-title&gt;Journal of medical economics&lt;/alt-title&gt;&lt;/titles&gt;&lt;alt-periodical&gt;&lt;full-title&gt;Journal of Medical Economics&lt;/full-title&gt;&lt;/alt-periodical&gt;&lt;pages&gt;1167-75&lt;/pages&gt;&lt;volume&gt;15&lt;/volume&gt;&lt;number&gt;6&lt;/number&gt;&lt;edition&gt;2012/08/03&lt;/edition&gt;&lt;keywords&gt;&lt;keyword&gt;Adult&lt;/keyword&gt;&lt;keyword&gt;Aged&lt;/keyword&gt;&lt;keyword&gt;Breast Neoplasms/*drug therapy/economics&lt;/keyword&gt;&lt;keyword&gt;Chemotherapy, Adjuvant/adverse effects/*economics/methods&lt;/keyword&gt;&lt;keyword&gt;Costs and Cost Analysis&lt;/keyword&gt;&lt;keyword&gt;Female&lt;/keyword&gt;&lt;keyword&gt;France&lt;/keyword&gt;&lt;keyword&gt;Health Services/*economics/*utilization&lt;/keyword&gt;&lt;keyword&gt;Humans&lt;/keyword&gt;&lt;keyword&gt;Insurance Claim Review&lt;/keyword&gt;&lt;keyword&gt;Middle Aged&lt;/keyword&gt;&lt;keyword&gt;Retrospective Studies&lt;/keyword&gt;&lt;/keywords&gt;&lt;dates&gt;&lt;year&gt;2012&lt;/year&gt;&lt;/dates&gt;&lt;isbn&gt;1369-6998&lt;/isbn&gt;&lt;accession-num&gt;22853442&lt;/accession-num&gt;&lt;urls&gt;&lt;/urls&gt;&lt;electronic-resource-num&gt;10.3111/13696998.2012.713414&lt;/electronic-resource-num&gt;&lt;remote-database-provider&gt;NLM&lt;/remote-database-provider&gt;&lt;language&gt;eng&lt;/language&gt;&lt;/record&gt;&lt;/Cite&gt;&lt;/EndNote&gt;</w:instrText>
            </w:r>
            <w:r w:rsidRPr="000C7880"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24]</w:t>
            </w:r>
            <w:r w:rsidRPr="000C7880"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7783BE37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laim</w:t>
            </w:r>
          </w:p>
        </w:tc>
        <w:tc>
          <w:tcPr>
            <w:tcW w:w="1275" w:type="dxa"/>
            <w:shd w:val="clear" w:color="auto" w:fill="auto"/>
          </w:tcPr>
          <w:p w14:paraId="142532A7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icro</w:t>
            </w:r>
          </w:p>
        </w:tc>
        <w:tc>
          <w:tcPr>
            <w:tcW w:w="851" w:type="dxa"/>
            <w:shd w:val="clear" w:color="auto" w:fill="auto"/>
          </w:tcPr>
          <w:p w14:paraId="7214EF15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2824DE3C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ean, UNC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296E62F7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sym w:font="Symbol" w:char="F063"/>
            </w:r>
            <w:r w:rsidRPr="000C7880">
              <w:rPr>
                <w:rFonts w:ascii="Times New Roman" w:hAnsi="Times New Roman"/>
                <w:sz w:val="24"/>
              </w:rPr>
              <w:t>2, Fisher</w:t>
            </w:r>
          </w:p>
        </w:tc>
        <w:tc>
          <w:tcPr>
            <w:tcW w:w="1276" w:type="dxa"/>
            <w:shd w:val="clear" w:color="auto" w:fill="auto"/>
          </w:tcPr>
          <w:p w14:paraId="0AD755EE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020847C8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Assumption</w:t>
            </w:r>
          </w:p>
        </w:tc>
        <w:tc>
          <w:tcPr>
            <w:tcW w:w="1134" w:type="dxa"/>
            <w:shd w:val="clear" w:color="auto" w:fill="auto"/>
          </w:tcPr>
          <w:p w14:paraId="12B67F9A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8B0C93" w:rsidRPr="000C7880" w14:paraId="70A1EB44" w14:textId="77777777" w:rsidTr="002B4A52">
        <w:trPr>
          <w:trHeight w:hRule="exact" w:val="454"/>
        </w:trPr>
        <w:tc>
          <w:tcPr>
            <w:tcW w:w="3402" w:type="dxa"/>
            <w:shd w:val="clear" w:color="auto" w:fill="auto"/>
          </w:tcPr>
          <w:p w14:paraId="767F0537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 xml:space="preserve">Will et al, 2000 </w:t>
            </w:r>
            <w:r w:rsidRPr="000C7880"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XaWxsPC9BdXRob3I+PFllYXI+MjAwMDwvWWVhcj48UmVj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XaWxsPC9BdXRob3I+PFllYXI+MjAwMDwvWWVhcj48UmVj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end"/>
            </w:r>
            <w:r w:rsidRPr="000C7880">
              <w:rPr>
                <w:rFonts w:ascii="Times New Roman" w:hAnsi="Times New Roman"/>
                <w:sz w:val="24"/>
              </w:rPr>
            </w:r>
            <w:r w:rsidRPr="000C7880"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25]</w:t>
            </w:r>
            <w:r w:rsidRPr="000C7880"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01F7FE8E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UNK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1ED2C89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icro</w:t>
            </w:r>
          </w:p>
        </w:tc>
        <w:tc>
          <w:tcPr>
            <w:tcW w:w="851" w:type="dxa"/>
            <w:shd w:val="clear" w:color="auto" w:fill="auto"/>
          </w:tcPr>
          <w:p w14:paraId="22D237ED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75B83365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1559" w:type="dxa"/>
            <w:shd w:val="clear" w:color="auto" w:fill="auto"/>
          </w:tcPr>
          <w:p w14:paraId="3698A1A7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--</w:t>
            </w:r>
          </w:p>
        </w:tc>
        <w:tc>
          <w:tcPr>
            <w:tcW w:w="1276" w:type="dxa"/>
            <w:shd w:val="clear" w:color="auto" w:fill="auto"/>
          </w:tcPr>
          <w:p w14:paraId="187E562B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41BC6293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M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731E68A8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8B0C93" w:rsidRPr="000C7880" w14:paraId="502C6594" w14:textId="77777777" w:rsidTr="002B4A52">
        <w:trPr>
          <w:trHeight w:hRule="exact" w:val="454"/>
        </w:trPr>
        <w:tc>
          <w:tcPr>
            <w:tcW w:w="3402" w:type="dxa"/>
            <w:shd w:val="clear" w:color="auto" w:fill="auto"/>
          </w:tcPr>
          <w:p w14:paraId="0ECB81D2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 xml:space="preserve">Farley et al, 2015 </w:t>
            </w:r>
            <w:r w:rsidRPr="000C7880"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GYXJsZXk8L0F1dGhvcj48WWVhcj4yMDE1PC9ZZWFyPjxS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GYXJsZXk8L0F1dGhvcj48WWVhcj4yMDE1PC9ZZWFyPjxS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end"/>
            </w:r>
            <w:r w:rsidRPr="000C7880">
              <w:rPr>
                <w:rFonts w:ascii="Times New Roman" w:hAnsi="Times New Roman"/>
                <w:sz w:val="24"/>
              </w:rPr>
            </w:r>
            <w:r w:rsidRPr="000C7880"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26]</w:t>
            </w:r>
            <w:r w:rsidRPr="000C7880"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30402158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laim</w:t>
            </w:r>
          </w:p>
        </w:tc>
        <w:tc>
          <w:tcPr>
            <w:tcW w:w="1275" w:type="dxa"/>
            <w:shd w:val="clear" w:color="auto" w:fill="auto"/>
          </w:tcPr>
          <w:p w14:paraId="274BEE75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Gross</w:t>
            </w:r>
          </w:p>
        </w:tc>
        <w:tc>
          <w:tcPr>
            <w:tcW w:w="851" w:type="dxa"/>
            <w:shd w:val="clear" w:color="auto" w:fill="auto"/>
          </w:tcPr>
          <w:p w14:paraId="2707CEE7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719949EF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1559" w:type="dxa"/>
            <w:shd w:val="clear" w:color="auto" w:fill="auto"/>
          </w:tcPr>
          <w:p w14:paraId="20B643BF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--</w:t>
            </w:r>
          </w:p>
        </w:tc>
        <w:tc>
          <w:tcPr>
            <w:tcW w:w="1276" w:type="dxa"/>
            <w:shd w:val="clear" w:color="auto" w:fill="auto"/>
          </w:tcPr>
          <w:p w14:paraId="0B51BBD9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59A035EB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CA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72415A26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</w:tr>
      <w:tr w:rsidR="008B0C93" w:rsidRPr="000C7880" w14:paraId="682C82C9" w14:textId="77777777" w:rsidTr="002B4A52">
        <w:trPr>
          <w:trHeight w:hRule="exact" w:val="454"/>
        </w:trPr>
        <w:tc>
          <w:tcPr>
            <w:tcW w:w="3402" w:type="dxa"/>
            <w:shd w:val="clear" w:color="auto" w:fill="auto"/>
          </w:tcPr>
          <w:p w14:paraId="5241CFAF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0C7880">
              <w:rPr>
                <w:rFonts w:ascii="Times New Roman" w:hAnsi="Times New Roman"/>
                <w:sz w:val="24"/>
              </w:rPr>
              <w:t>Davari</w:t>
            </w:r>
            <w:proofErr w:type="spellEnd"/>
            <w:r w:rsidRPr="000C7880">
              <w:rPr>
                <w:rFonts w:ascii="Times New Roman" w:hAnsi="Times New Roman"/>
                <w:sz w:val="24"/>
              </w:rPr>
              <w:t xml:space="preserve"> et al, 2013 </w:t>
            </w:r>
            <w:r w:rsidRPr="000C7880"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EYXZhcmk8L0F1dGhvcj48WWVhcj4yMDEzPC9ZZWFyPjxS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EYXZhcmk8L0F1dGhvcj48WWVhcj4yMDEzPC9ZZWFyPjxS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end"/>
            </w:r>
            <w:r w:rsidRPr="000C7880">
              <w:rPr>
                <w:rFonts w:ascii="Times New Roman" w:hAnsi="Times New Roman"/>
                <w:sz w:val="24"/>
              </w:rPr>
            </w:r>
            <w:r w:rsidRPr="000C7880"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27]</w:t>
            </w:r>
            <w:r w:rsidRPr="000C7880"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41C93C26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harge</w:t>
            </w:r>
          </w:p>
        </w:tc>
        <w:tc>
          <w:tcPr>
            <w:tcW w:w="1275" w:type="dxa"/>
            <w:shd w:val="clear" w:color="auto" w:fill="auto"/>
          </w:tcPr>
          <w:p w14:paraId="601553E5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icro</w:t>
            </w:r>
          </w:p>
        </w:tc>
        <w:tc>
          <w:tcPr>
            <w:tcW w:w="851" w:type="dxa"/>
            <w:shd w:val="clear" w:color="auto" w:fill="auto"/>
          </w:tcPr>
          <w:p w14:paraId="2D406D15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1BA57FE5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ean, UNC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7282FAF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--</w:t>
            </w:r>
          </w:p>
        </w:tc>
        <w:tc>
          <w:tcPr>
            <w:tcW w:w="1276" w:type="dxa"/>
            <w:shd w:val="clear" w:color="auto" w:fill="auto"/>
          </w:tcPr>
          <w:p w14:paraId="1BBA2EF5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50A83370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CA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FCA1FA2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8B0C93" w:rsidRPr="000C7880" w14:paraId="4638C7F2" w14:textId="77777777" w:rsidTr="002B4A52">
        <w:trPr>
          <w:trHeight w:hRule="exact" w:val="454"/>
        </w:trPr>
        <w:tc>
          <w:tcPr>
            <w:tcW w:w="3402" w:type="dxa"/>
            <w:shd w:val="clear" w:color="auto" w:fill="auto"/>
          </w:tcPr>
          <w:p w14:paraId="0EA2394E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0C7880">
              <w:rPr>
                <w:rFonts w:ascii="Times New Roman" w:hAnsi="Times New Roman"/>
                <w:sz w:val="24"/>
              </w:rPr>
              <w:t>Meneses</w:t>
            </w:r>
            <w:proofErr w:type="spellEnd"/>
            <w:r w:rsidRPr="000C7880">
              <w:rPr>
                <w:rFonts w:ascii="Times New Roman" w:hAnsi="Times New Roman"/>
                <w:sz w:val="24"/>
              </w:rPr>
              <w:t xml:space="preserve">-Garcia el al, 2012 </w:t>
            </w:r>
            <w:r w:rsidRPr="000C7880"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NZW5lc2VzLUdhcmNpYTwvQXV0aG9yPjxZZWFyPjIwMTI8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NZW5lc2VzLUdhcmNpYTwvQXV0aG9yPjxZZWFyPjIwMTI8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end"/>
            </w:r>
            <w:r w:rsidRPr="000C7880">
              <w:rPr>
                <w:rFonts w:ascii="Times New Roman" w:hAnsi="Times New Roman"/>
                <w:sz w:val="24"/>
              </w:rPr>
            </w:r>
            <w:r w:rsidRPr="000C7880"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28]</w:t>
            </w:r>
            <w:r w:rsidRPr="000C7880"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007D287A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harge</w:t>
            </w:r>
          </w:p>
        </w:tc>
        <w:tc>
          <w:tcPr>
            <w:tcW w:w="1275" w:type="dxa"/>
            <w:shd w:val="clear" w:color="auto" w:fill="auto"/>
          </w:tcPr>
          <w:p w14:paraId="5C867A34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icro</w:t>
            </w:r>
          </w:p>
        </w:tc>
        <w:tc>
          <w:tcPr>
            <w:tcW w:w="851" w:type="dxa"/>
            <w:shd w:val="clear" w:color="auto" w:fill="auto"/>
          </w:tcPr>
          <w:p w14:paraId="2E0B0B56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78BEBD80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ean, UNC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4878E0D8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--</w:t>
            </w:r>
          </w:p>
        </w:tc>
        <w:tc>
          <w:tcPr>
            <w:tcW w:w="1276" w:type="dxa"/>
            <w:shd w:val="clear" w:color="auto" w:fill="auto"/>
          </w:tcPr>
          <w:p w14:paraId="6056965C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74D323BB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CA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630EB4BE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8B0C93" w:rsidRPr="000C7880" w14:paraId="776D5807" w14:textId="77777777" w:rsidTr="002B4A52">
        <w:trPr>
          <w:trHeight w:hRule="exact" w:val="454"/>
        </w:trPr>
        <w:tc>
          <w:tcPr>
            <w:tcW w:w="3402" w:type="dxa"/>
            <w:shd w:val="clear" w:color="auto" w:fill="auto"/>
          </w:tcPr>
          <w:p w14:paraId="0B5B7079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Liao et al, 2017 </w: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MaWFvPC9BdXRob3I+PFllYXI+MjAxNzwvWWVhcj48UmVj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MaWFvPC9BdXRob3I+PFllYXI+MjAxNzwvWWVhcj48UmVj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29]</w:t>
            </w:r>
            <w:r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4DF69877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harge</w:t>
            </w:r>
          </w:p>
        </w:tc>
        <w:tc>
          <w:tcPr>
            <w:tcW w:w="1275" w:type="dxa"/>
            <w:shd w:val="clear" w:color="auto" w:fill="auto"/>
          </w:tcPr>
          <w:p w14:paraId="0843E427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ross</w:t>
            </w:r>
          </w:p>
        </w:tc>
        <w:tc>
          <w:tcPr>
            <w:tcW w:w="851" w:type="dxa"/>
            <w:shd w:val="clear" w:color="auto" w:fill="auto"/>
          </w:tcPr>
          <w:p w14:paraId="2F945442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68712245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ean, UNC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573C970B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--</w:t>
            </w:r>
          </w:p>
        </w:tc>
        <w:tc>
          <w:tcPr>
            <w:tcW w:w="1276" w:type="dxa"/>
            <w:shd w:val="clear" w:color="auto" w:fill="auto"/>
          </w:tcPr>
          <w:p w14:paraId="4A7B6301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7A91E750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CA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4A63F2FB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Yes</w:t>
            </w:r>
          </w:p>
        </w:tc>
      </w:tr>
      <w:tr w:rsidR="008B0C93" w:rsidRPr="000C7880" w14:paraId="61D0DB28" w14:textId="77777777" w:rsidTr="002B4A52">
        <w:trPr>
          <w:trHeight w:hRule="exact" w:val="454"/>
        </w:trPr>
        <w:tc>
          <w:tcPr>
            <w:tcW w:w="3402" w:type="dxa"/>
            <w:shd w:val="clear" w:color="auto" w:fill="auto"/>
          </w:tcPr>
          <w:p w14:paraId="38D7045F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0C7880">
              <w:rPr>
                <w:rFonts w:ascii="Times New Roman" w:hAnsi="Times New Roman"/>
                <w:sz w:val="24"/>
              </w:rPr>
              <w:t>Tollestrup</w:t>
            </w:r>
            <w:proofErr w:type="spellEnd"/>
            <w:r w:rsidRPr="000C7880">
              <w:rPr>
                <w:rFonts w:ascii="Times New Roman" w:hAnsi="Times New Roman"/>
                <w:sz w:val="24"/>
              </w:rPr>
              <w:t xml:space="preserve"> et al, 2001 </w:t>
            </w:r>
            <w:r w:rsidRPr="000C7880"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Tollestrup&lt;/Author&gt;&lt;Year&gt;2001&lt;/Year&gt;&lt;RecNum&gt;1029&lt;/RecNum&gt;&lt;DisplayText&gt;[30]&lt;/DisplayText&gt;&lt;record&gt;&lt;rec-number&gt;1029&lt;/rec-number&gt;&lt;foreign-keys&gt;&lt;key app="EN" db-id="tw59vdfp5d59fbet0p9xzpdoxev2rp0apxaw" timestamp="1479059908"&gt;1029&lt;/key&gt;&lt;/foreign-keys&gt;&lt;ref-type name="Journal Article"&gt;17&lt;/ref-type&gt;&lt;contributors&gt;&lt;authors&gt;&lt;author&gt;Tollestrup, K.&lt;/author&gt;&lt;author&gt;Frost, F. J.&lt;/author&gt;&lt;author&gt;Stidley, C. A.&lt;/author&gt;&lt;author&gt;Bedrick, E.&lt;/author&gt;&lt;author&gt;McMillan, G.&lt;/author&gt;&lt;author&gt;Kunde, T.&lt;/author&gt;&lt;author&gt;Petersen, H. V.&lt;/author&gt;&lt;/authors&gt;&lt;/contributors&gt;&lt;auth-address&gt;Department of Family and Community Medicine, School of Medicine, University of New Mexico, Albuquerque 87131, USA. ktollestrup@salud.unm.edu&lt;/auth-address&gt;&lt;titles&gt;&lt;title&gt;The excess costs of breast cancer health care in Hispanic and non-Hispanic female members of a managed care organization&lt;/title&gt;&lt;secondary-title&gt;Breast Cancer Res Treat&lt;/secondary-title&gt;&lt;/titles&gt;&lt;periodical&gt;&lt;full-title&gt;Breast Cancer Res Treat&lt;/full-title&gt;&lt;abbr-1&gt;Breast cancer research and treatment&lt;/abbr-1&gt;&lt;/periodical&gt;&lt;pages&gt;25-31&lt;/pages&gt;&lt;volume&gt;66&lt;/volume&gt;&lt;number&gt;1&lt;/number&gt;&lt;keywords&gt;&lt;keyword&gt;Adult&lt;/keyword&gt;&lt;keyword&gt;Aged&lt;/keyword&gt;&lt;keyword&gt;Breast Neoplasms/*economics/*ethnology/pathology/therapy&lt;/keyword&gt;&lt;keyword&gt;Case-Control Studies&lt;/keyword&gt;&lt;keyword&gt;*Cost of Illness&lt;/keyword&gt;&lt;keyword&gt;Female&lt;/keyword&gt;&lt;keyword&gt;*Health Care Costs&lt;/keyword&gt;&lt;keyword&gt;Hispanic Americans/*statistics &amp;amp; numerical data&lt;/keyword&gt;&lt;keyword&gt;Humans&lt;/keyword&gt;&lt;keyword&gt;Managed Care Programs/*economics&lt;/keyword&gt;&lt;keyword&gt;Middle Aged&lt;/keyword&gt;&lt;keyword&gt;New Mexico&lt;/keyword&gt;&lt;keyword&gt;Regression Analysis&lt;/keyword&gt;&lt;/keywords&gt;&lt;dates&gt;&lt;year&gt;2001&lt;/year&gt;&lt;pub-dates&gt;&lt;date&gt;Mar&lt;/date&gt;&lt;/pub-dates&gt;&lt;/dates&gt;&lt;isbn&gt;0167-6806 (Print)&amp;#xD;0167-6806 (Linking)&lt;/isbn&gt;&lt;accession-num&gt;11368407&lt;/accession-num&gt;&lt;urls&gt;&lt;related-urls&gt;&lt;url&gt;https://www.ncbi.nlm.nih.gov/pubmed/11368407&lt;/url&gt;&lt;/related-urls&gt;&lt;/urls&gt;&lt;/record&gt;&lt;/Cite&gt;&lt;/EndNote&gt;</w:instrText>
            </w:r>
            <w:r w:rsidRPr="000C7880"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30]</w:t>
            </w:r>
            <w:r w:rsidRPr="000C7880"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2BCF85DB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harge</w:t>
            </w:r>
          </w:p>
        </w:tc>
        <w:tc>
          <w:tcPr>
            <w:tcW w:w="1275" w:type="dxa"/>
            <w:shd w:val="clear" w:color="auto" w:fill="auto"/>
          </w:tcPr>
          <w:p w14:paraId="534EF820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icro</w:t>
            </w:r>
          </w:p>
        </w:tc>
        <w:tc>
          <w:tcPr>
            <w:tcW w:w="851" w:type="dxa"/>
            <w:shd w:val="clear" w:color="auto" w:fill="auto"/>
          </w:tcPr>
          <w:p w14:paraId="1791CE1A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4F9C7331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ean, UNC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FFBFE09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Tobit</w:t>
            </w:r>
          </w:p>
        </w:tc>
        <w:tc>
          <w:tcPr>
            <w:tcW w:w="1276" w:type="dxa"/>
            <w:shd w:val="clear" w:color="auto" w:fill="auto"/>
          </w:tcPr>
          <w:p w14:paraId="414D73F0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5365A1C4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M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7CFBC566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</w:tr>
      <w:tr w:rsidR="008B0C93" w:rsidRPr="000C7880" w14:paraId="5D1B199B" w14:textId="77777777" w:rsidTr="002B4A52">
        <w:trPr>
          <w:trHeight w:hRule="exact" w:val="454"/>
        </w:trPr>
        <w:tc>
          <w:tcPr>
            <w:tcW w:w="3402" w:type="dxa"/>
            <w:shd w:val="clear" w:color="auto" w:fill="auto"/>
          </w:tcPr>
          <w:p w14:paraId="2474662C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 xml:space="preserve">Subramanian et al, 2011 </w:t>
            </w:r>
            <w:r w:rsidRPr="000C7880"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Subramanian&lt;/Author&gt;&lt;Year&gt;2011&lt;/Year&gt;&lt;RecNum&gt;1026&lt;/RecNum&gt;&lt;DisplayText&gt;[31]&lt;/DisplayText&gt;&lt;record&gt;&lt;rec-number&gt;1026&lt;/rec-number&gt;&lt;foreign-keys&gt;&lt;key app="EN" db-id="tw59vdfp5d59fbet0p9xzpdoxev2rp0apxaw" timestamp="1478726501"&gt;1026&lt;/key&gt;&lt;/foreign-keys&gt;&lt;ref-type name="Journal Article"&gt;17&lt;/ref-type&gt;&lt;contributors&gt;&lt;authors&gt;&lt;author&gt;Subramanian, S.&lt;/author&gt;&lt;author&gt;Trogdon, J.&lt;/author&gt;&lt;author&gt;Ekwueme, D. U.&lt;/author&gt;&lt;author&gt;Gardner, J. G.&lt;/author&gt;&lt;author&gt;Whitmire, J. T.&lt;/author&gt;&lt;author&gt;Rao, C.&lt;/author&gt;&lt;/authors&gt;&lt;/contributors&gt;&lt;titles&gt;&lt;title&gt;Cost of breast cancer treatment in Medicaid: implications for state programs providing coverage for low-income women&lt;/title&gt;&lt;secondary-title&gt;Med Care&lt;/secondary-title&gt;&lt;/titles&gt;&lt;periodical&gt;&lt;full-title&gt;Med Care&lt;/full-title&gt;&lt;/periodical&gt;&lt;keywords&gt;&lt;keyword&gt;Age Factors&lt;/keyword&gt;&lt;keyword&gt;Breast Neoplasms/*economics/*therapy&lt;/keyword&gt;&lt;keyword&gt;Comorbidity&lt;/keyword&gt;&lt;keyword&gt;Costs and Cost Analysis&lt;/keyword&gt;&lt;keyword&gt;Female&lt;/keyword&gt;&lt;keyword&gt;Humans&lt;/keyword&gt;&lt;keyword&gt;Insurance Claim Review/statistics &amp;amp; numerical data&lt;/keyword&gt;&lt;keyword&gt;Medicaid&lt;/keyword&gt;&lt;keyword&gt;Middle Aged&lt;/keyword&gt;&lt;keyword&gt;Neoplasm Staging&lt;/keyword&gt;&lt;keyword&gt;North Carolina&lt;/keyword&gt;&lt;keyword&gt;Poverty/*statistics &amp;amp; numerical data&lt;/keyword&gt;&lt;keyword&gt;Socioeconomic Factors&lt;/keyword&gt;&lt;keyword&gt;Time Factors&lt;/keyword&gt;&lt;keyword&gt;United States&lt;/keyword&gt;&lt;/keywords&gt;&lt;dates&gt;&lt;year&gt;2011&lt;/year&gt;&lt;pub-dates&gt;&lt;date&gt;Jan&lt;/date&gt;&lt;/pub-dates&gt;&lt;/dates&gt;&lt;isbn&gt;1537-1948 (Electronic)&amp;#xD;0025-7079 (Linking)&lt;/isbn&gt;&lt;urls&gt;&lt;/urls&gt;&lt;/record&gt;&lt;/Cite&gt;&lt;/EndNote&gt;</w:instrText>
            </w:r>
            <w:r w:rsidRPr="000C7880"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31]</w:t>
            </w:r>
            <w:r w:rsidRPr="000C7880"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20807B41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laim</w:t>
            </w:r>
          </w:p>
        </w:tc>
        <w:tc>
          <w:tcPr>
            <w:tcW w:w="1275" w:type="dxa"/>
            <w:shd w:val="clear" w:color="auto" w:fill="auto"/>
          </w:tcPr>
          <w:p w14:paraId="7C053B36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icro</w:t>
            </w:r>
          </w:p>
        </w:tc>
        <w:tc>
          <w:tcPr>
            <w:tcW w:w="851" w:type="dxa"/>
            <w:shd w:val="clear" w:color="auto" w:fill="auto"/>
          </w:tcPr>
          <w:p w14:paraId="6FBD7535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5246765A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ean, UNC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74373D86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Two-part</w:t>
            </w:r>
          </w:p>
        </w:tc>
        <w:tc>
          <w:tcPr>
            <w:tcW w:w="1276" w:type="dxa"/>
            <w:shd w:val="clear" w:color="auto" w:fill="auto"/>
          </w:tcPr>
          <w:p w14:paraId="06402DED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672E9478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M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102A25A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8B0C93" w:rsidRPr="000C7880" w14:paraId="50593137" w14:textId="77777777" w:rsidTr="002B4A52">
        <w:trPr>
          <w:trHeight w:hRule="exact" w:val="454"/>
        </w:trPr>
        <w:tc>
          <w:tcPr>
            <w:tcW w:w="3402" w:type="dxa"/>
            <w:shd w:val="clear" w:color="auto" w:fill="auto"/>
          </w:tcPr>
          <w:p w14:paraId="73B23103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lastRenderedPageBreak/>
              <w:t xml:space="preserve">Fireman et al, 1997 </w:t>
            </w:r>
            <w:r w:rsidRPr="000C7880"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Fireman&lt;/Author&gt;&lt;Year&gt;1997&lt;/Year&gt;&lt;RecNum&gt;1036&lt;/RecNum&gt;&lt;DisplayText&gt;[32]&lt;/DisplayText&gt;&lt;record&gt;&lt;rec-number&gt;1036&lt;/rec-number&gt;&lt;foreign-keys&gt;&lt;key app="EN" db-id="tw59vdfp5d59fbet0p9xzpdoxev2rp0apxaw" timestamp="1479060190"&gt;1036&lt;/key&gt;&lt;/foreign-keys&gt;&lt;ref-type name="Journal Article"&gt;17&lt;/ref-type&gt;&lt;contributors&gt;&lt;authors&gt;&lt;author&gt;Fireman, B. H.&lt;/author&gt;&lt;author&gt;Quesenberry, C. P.&lt;/author&gt;&lt;author&gt;Somkin, C. P.&lt;/author&gt;&lt;author&gt;Jacobson, A. S.&lt;/author&gt;&lt;author&gt;Baer, D.&lt;/author&gt;&lt;author&gt;West, D.&lt;/author&gt;&lt;author&gt;Potosky, A. L.&lt;/author&gt;&lt;author&gt;Brown, M. L.&lt;/author&gt;&lt;/authors&gt;&lt;/contributors&gt;&lt;titles&gt;&lt;title&gt;Cost of care for cancer in a health maintenance organization&lt;/title&gt;&lt;secondary-title&gt;Health Care Financ Rev&lt;/secondary-title&gt;&lt;alt-title&gt;Health care financing review&lt;/alt-title&gt;&lt;/titles&gt;&lt;periodical&gt;&lt;full-title&gt;Health Care Financ Rev&lt;/full-title&gt;&lt;/periodical&gt;&lt;pages&gt;51-76&lt;/pages&gt;&lt;volume&gt;18&lt;/volume&gt;&lt;number&gt;4&lt;/number&gt;&lt;edition&gt;1997/07/01&lt;/edition&gt;&lt;keywords&gt;&lt;keyword&gt;Ambulatory Care/utilization&lt;/keyword&gt;&lt;keyword&gt;California&lt;/keyword&gt;&lt;keyword&gt;*Cost of Illness&lt;/keyword&gt;&lt;keyword&gt;Demography&lt;/keyword&gt;&lt;keyword&gt;Health Care Costs/*statistics &amp;amp; numerical data&lt;/keyword&gt;&lt;keyword&gt;Health Maintenance Organizations/*economics&lt;/keyword&gt;&lt;keyword&gt;Hospitalization&lt;/keyword&gt;&lt;keyword&gt;Humans&lt;/keyword&gt;&lt;keyword&gt;Medical Audit&lt;/keyword&gt;&lt;keyword&gt;Neoplasms/classification/*economics&lt;/keyword&gt;&lt;keyword&gt;SEER Program&lt;/keyword&gt;&lt;keyword&gt;San Francisco&lt;/keyword&gt;&lt;/keywords&gt;&lt;dates&gt;&lt;year&gt;1997&lt;/year&gt;&lt;pub-dates&gt;&lt;date&gt;Summer&lt;/date&gt;&lt;/pub-dates&gt;&lt;/dates&gt;&lt;isbn&gt;0195-8631 (Print)&amp;#xD;0195-8631&lt;/isbn&gt;&lt;accession-num&gt;10175613&lt;/accession-num&gt;&lt;urls&gt;&lt;/urls&gt;&lt;custom2&gt;PMC4194474&lt;/custom2&gt;&lt;remote-database-provider&gt;NLM&lt;/remote-database-provider&gt;&lt;research-notes&gt;sunli: reason of not finding it?&lt;/research-notes&gt;&lt;/record&gt;&lt;/Cite&gt;&lt;/EndNote&gt;</w:instrText>
            </w:r>
            <w:r w:rsidRPr="000C7880"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32]</w:t>
            </w:r>
            <w:r w:rsidRPr="000C7880"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160F465D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harge</w:t>
            </w:r>
          </w:p>
        </w:tc>
        <w:tc>
          <w:tcPr>
            <w:tcW w:w="1275" w:type="dxa"/>
            <w:shd w:val="clear" w:color="auto" w:fill="auto"/>
          </w:tcPr>
          <w:p w14:paraId="630B2471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icro</w:t>
            </w:r>
          </w:p>
        </w:tc>
        <w:tc>
          <w:tcPr>
            <w:tcW w:w="851" w:type="dxa"/>
            <w:shd w:val="clear" w:color="auto" w:fill="auto"/>
          </w:tcPr>
          <w:p w14:paraId="3D81E7E8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3BAA757D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ean, UNC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156A1DD2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OLS</w:t>
            </w:r>
          </w:p>
        </w:tc>
        <w:tc>
          <w:tcPr>
            <w:tcW w:w="1276" w:type="dxa"/>
            <w:shd w:val="clear" w:color="auto" w:fill="auto"/>
          </w:tcPr>
          <w:p w14:paraId="2306B9DD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54150C14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M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467D4F54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8B0C93" w:rsidRPr="000C7880" w14:paraId="3E4ACA5E" w14:textId="77777777" w:rsidTr="002B4A52">
        <w:trPr>
          <w:trHeight w:hRule="exact" w:val="454"/>
        </w:trPr>
        <w:tc>
          <w:tcPr>
            <w:tcW w:w="3402" w:type="dxa"/>
            <w:shd w:val="clear" w:color="auto" w:fill="auto"/>
          </w:tcPr>
          <w:p w14:paraId="08C1F3CF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 xml:space="preserve">Riley et al, 1995 </w:t>
            </w:r>
            <w:r w:rsidRPr="000C7880"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SaWxleTwvQXV0aG9yPjxZZWFyPjE5OTU8L1llYXI+PFJl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SaWxleTwvQXV0aG9yPjxZZWFyPjE5OTU8L1llYXI+PFJl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end"/>
            </w:r>
            <w:r w:rsidRPr="000C7880">
              <w:rPr>
                <w:rFonts w:ascii="Times New Roman" w:hAnsi="Times New Roman"/>
                <w:sz w:val="24"/>
              </w:rPr>
            </w:r>
            <w:r w:rsidRPr="000C7880"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33]</w:t>
            </w:r>
            <w:r w:rsidRPr="000C7880"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13B30419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laim</w:t>
            </w:r>
          </w:p>
        </w:tc>
        <w:tc>
          <w:tcPr>
            <w:tcW w:w="1275" w:type="dxa"/>
            <w:shd w:val="clear" w:color="auto" w:fill="auto"/>
          </w:tcPr>
          <w:p w14:paraId="55B0F9E3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icro</w:t>
            </w:r>
          </w:p>
        </w:tc>
        <w:tc>
          <w:tcPr>
            <w:tcW w:w="851" w:type="dxa"/>
            <w:shd w:val="clear" w:color="auto" w:fill="auto"/>
          </w:tcPr>
          <w:p w14:paraId="016F6C42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2A98DDF2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ean, UNC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458748B5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--</w:t>
            </w:r>
          </w:p>
        </w:tc>
        <w:tc>
          <w:tcPr>
            <w:tcW w:w="1276" w:type="dxa"/>
            <w:shd w:val="clear" w:color="auto" w:fill="auto"/>
          </w:tcPr>
          <w:p w14:paraId="71FD2B25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186D1571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M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2BDC5237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8B0C93" w:rsidRPr="000C7880" w14:paraId="5368F2EF" w14:textId="77777777" w:rsidTr="002B4A52">
        <w:trPr>
          <w:trHeight w:hRule="exact" w:val="454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56424F70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 xml:space="preserve">Taplin et al, 1995 </w:t>
            </w:r>
            <w:r w:rsidRPr="000C7880"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UYXBsaW48L0F1dGhvcj48WWVhcj4xOTk1PC9ZZWFyPjxS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UYXBsaW48L0F1dGhvcj48WWVhcj4xOTk1PC9ZZWFyPjxS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end"/>
            </w:r>
            <w:r w:rsidRPr="000C7880">
              <w:rPr>
                <w:rFonts w:ascii="Times New Roman" w:hAnsi="Times New Roman"/>
                <w:sz w:val="24"/>
              </w:rPr>
            </w:r>
            <w:r w:rsidRPr="000C7880"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34]</w:t>
            </w:r>
            <w:r w:rsidRPr="000C7880"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8EE6CFB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harg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DD7A53B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Gros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4EAD6A6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0396EDA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ean, UNC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65E8526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Multivari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326E87C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6B1A32D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CCA</w:t>
            </w:r>
            <w:r w:rsidRPr="000C7880">
              <w:rPr>
                <w:rFonts w:ascii="Times New Roman" w:hAnsi="Times New Roman"/>
                <w:sz w:val="24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7CDF627" w14:textId="77777777" w:rsidR="008B0C93" w:rsidRPr="000C7880" w:rsidRDefault="008B0C93" w:rsidP="002B4A52">
            <w:pPr>
              <w:spacing w:after="160" w:line="480" w:lineRule="auto"/>
              <w:rPr>
                <w:rFonts w:ascii="Times New Roman" w:hAnsi="Times New Roman"/>
                <w:sz w:val="24"/>
              </w:rPr>
            </w:pPr>
            <w:r w:rsidRPr="000C7880">
              <w:rPr>
                <w:rFonts w:ascii="Times New Roman" w:hAnsi="Times New Roman"/>
                <w:sz w:val="24"/>
              </w:rPr>
              <w:t>Yes</w:t>
            </w:r>
          </w:p>
        </w:tc>
      </w:tr>
    </w:tbl>
    <w:p w14:paraId="7C3CA093" w14:textId="77777777" w:rsidR="00FD7434" w:rsidRPr="008B0C93" w:rsidRDefault="008B0C93" w:rsidP="008B0C93">
      <w:pPr>
        <w:spacing w:before="200" w:line="480" w:lineRule="auto"/>
        <w:rPr>
          <w:rFonts w:ascii="Times New Roman" w:hAnsi="Times New Roman" w:hint="eastAsia"/>
          <w:sz w:val="24"/>
        </w:rPr>
      </w:pPr>
      <w:r w:rsidRPr="000C7880">
        <w:rPr>
          <w:rFonts w:ascii="Times New Roman" w:hAnsi="Times New Roman"/>
          <w:sz w:val="24"/>
        </w:rPr>
        <w:t>UNK</w:t>
      </w:r>
      <w:r w:rsidRPr="000C7880">
        <w:rPr>
          <w:rFonts w:ascii="Times New Roman" w:hAnsi="Times New Roman"/>
          <w:sz w:val="24"/>
          <w:vertAlign w:val="superscript"/>
        </w:rPr>
        <w:t>1</w:t>
      </w:r>
      <w:r w:rsidRPr="000C7880">
        <w:rPr>
          <w:rFonts w:ascii="Times New Roman" w:hAnsi="Times New Roman"/>
          <w:sz w:val="24"/>
        </w:rPr>
        <w:t xml:space="preserve"> indicates unknown, UNC</w:t>
      </w:r>
      <w:r w:rsidRPr="000C7880">
        <w:rPr>
          <w:rFonts w:ascii="Times New Roman" w:hAnsi="Times New Roman"/>
          <w:sz w:val="24"/>
          <w:vertAlign w:val="superscript"/>
        </w:rPr>
        <w:t>2</w:t>
      </w:r>
      <w:r w:rsidRPr="000C7880">
        <w:rPr>
          <w:rFonts w:ascii="Times New Roman" w:hAnsi="Times New Roman"/>
          <w:sz w:val="24"/>
        </w:rPr>
        <w:t>: uncertainty, CCA</w:t>
      </w:r>
      <w:r w:rsidRPr="000C7880">
        <w:rPr>
          <w:rFonts w:ascii="Times New Roman" w:hAnsi="Times New Roman"/>
          <w:sz w:val="24"/>
          <w:vertAlign w:val="superscript"/>
        </w:rPr>
        <w:t>3</w:t>
      </w:r>
      <w:r w:rsidRPr="000C7880">
        <w:rPr>
          <w:rFonts w:ascii="Times New Roman" w:hAnsi="Times New Roman"/>
          <w:sz w:val="24"/>
        </w:rPr>
        <w:t xml:space="preserve"> indicates complete case analysis, NM</w:t>
      </w:r>
      <w:r w:rsidRPr="000C7880"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>: not mentioned.</w:t>
      </w:r>
      <w:bookmarkStart w:id="0" w:name="_GoBack"/>
      <w:bookmarkEnd w:id="0"/>
    </w:p>
    <w:sectPr w:rsidR="00FD7434" w:rsidRPr="008B0C93" w:rsidSect="00176062">
      <w:pgSz w:w="16840" w:h="11900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C93"/>
    <w:rsid w:val="00000075"/>
    <w:rsid w:val="00000F0C"/>
    <w:rsid w:val="00003D3A"/>
    <w:rsid w:val="0000660B"/>
    <w:rsid w:val="00006F49"/>
    <w:rsid w:val="00007515"/>
    <w:rsid w:val="00007839"/>
    <w:rsid w:val="000171B3"/>
    <w:rsid w:val="00020B29"/>
    <w:rsid w:val="00025706"/>
    <w:rsid w:val="0003137B"/>
    <w:rsid w:val="00036EDE"/>
    <w:rsid w:val="000372D7"/>
    <w:rsid w:val="00042D0E"/>
    <w:rsid w:val="00042ED8"/>
    <w:rsid w:val="000435D5"/>
    <w:rsid w:val="0005366D"/>
    <w:rsid w:val="00056050"/>
    <w:rsid w:val="0006257E"/>
    <w:rsid w:val="0006428F"/>
    <w:rsid w:val="0007032A"/>
    <w:rsid w:val="0007146F"/>
    <w:rsid w:val="00071D76"/>
    <w:rsid w:val="00083B67"/>
    <w:rsid w:val="00086495"/>
    <w:rsid w:val="00086FBD"/>
    <w:rsid w:val="00092518"/>
    <w:rsid w:val="0009370B"/>
    <w:rsid w:val="00094263"/>
    <w:rsid w:val="00095B9E"/>
    <w:rsid w:val="000968B6"/>
    <w:rsid w:val="000A1DB2"/>
    <w:rsid w:val="000A3784"/>
    <w:rsid w:val="000A7AE2"/>
    <w:rsid w:val="000B2F74"/>
    <w:rsid w:val="000B4F89"/>
    <w:rsid w:val="000C1D0B"/>
    <w:rsid w:val="000C472A"/>
    <w:rsid w:val="000C7360"/>
    <w:rsid w:val="000C736B"/>
    <w:rsid w:val="000D0FD9"/>
    <w:rsid w:val="000E1640"/>
    <w:rsid w:val="000E66DD"/>
    <w:rsid w:val="000E6E40"/>
    <w:rsid w:val="000F169A"/>
    <w:rsid w:val="000F264C"/>
    <w:rsid w:val="000F4B12"/>
    <w:rsid w:val="001010B6"/>
    <w:rsid w:val="00102277"/>
    <w:rsid w:val="00106ACF"/>
    <w:rsid w:val="00112D12"/>
    <w:rsid w:val="00113328"/>
    <w:rsid w:val="00126115"/>
    <w:rsid w:val="00130007"/>
    <w:rsid w:val="001336EE"/>
    <w:rsid w:val="00133A94"/>
    <w:rsid w:val="00134117"/>
    <w:rsid w:val="00146C5C"/>
    <w:rsid w:val="00146D86"/>
    <w:rsid w:val="00147241"/>
    <w:rsid w:val="001533E5"/>
    <w:rsid w:val="0015593F"/>
    <w:rsid w:val="00162089"/>
    <w:rsid w:val="00163859"/>
    <w:rsid w:val="00164EE2"/>
    <w:rsid w:val="00175685"/>
    <w:rsid w:val="00176062"/>
    <w:rsid w:val="00177480"/>
    <w:rsid w:val="00180E4D"/>
    <w:rsid w:val="00190E1B"/>
    <w:rsid w:val="00191D91"/>
    <w:rsid w:val="00192157"/>
    <w:rsid w:val="001926B4"/>
    <w:rsid w:val="0019283D"/>
    <w:rsid w:val="00194073"/>
    <w:rsid w:val="00196730"/>
    <w:rsid w:val="001A023A"/>
    <w:rsid w:val="001A262A"/>
    <w:rsid w:val="001A2FE1"/>
    <w:rsid w:val="001A5114"/>
    <w:rsid w:val="001A6235"/>
    <w:rsid w:val="001B0E35"/>
    <w:rsid w:val="001B109C"/>
    <w:rsid w:val="001B5520"/>
    <w:rsid w:val="001B6532"/>
    <w:rsid w:val="001B7A5C"/>
    <w:rsid w:val="001C0C2F"/>
    <w:rsid w:val="001C329C"/>
    <w:rsid w:val="001C39A2"/>
    <w:rsid w:val="001D54A5"/>
    <w:rsid w:val="001D5E10"/>
    <w:rsid w:val="001E29EE"/>
    <w:rsid w:val="001E5D69"/>
    <w:rsid w:val="001F0B69"/>
    <w:rsid w:val="001F7CB9"/>
    <w:rsid w:val="002014B7"/>
    <w:rsid w:val="002060EC"/>
    <w:rsid w:val="00207E41"/>
    <w:rsid w:val="00210C65"/>
    <w:rsid w:val="00211260"/>
    <w:rsid w:val="00212A46"/>
    <w:rsid w:val="00212B45"/>
    <w:rsid w:val="00215629"/>
    <w:rsid w:val="00215D44"/>
    <w:rsid w:val="00217971"/>
    <w:rsid w:val="00221394"/>
    <w:rsid w:val="00224EDA"/>
    <w:rsid w:val="0022598D"/>
    <w:rsid w:val="00226330"/>
    <w:rsid w:val="0022779B"/>
    <w:rsid w:val="00250095"/>
    <w:rsid w:val="00250512"/>
    <w:rsid w:val="002533F0"/>
    <w:rsid w:val="002619DA"/>
    <w:rsid w:val="00262449"/>
    <w:rsid w:val="00264D1B"/>
    <w:rsid w:val="00265969"/>
    <w:rsid w:val="00272DD5"/>
    <w:rsid w:val="00273AE1"/>
    <w:rsid w:val="00277A6F"/>
    <w:rsid w:val="002835D2"/>
    <w:rsid w:val="00285EE3"/>
    <w:rsid w:val="00287EC4"/>
    <w:rsid w:val="0029556E"/>
    <w:rsid w:val="00295877"/>
    <w:rsid w:val="002960DD"/>
    <w:rsid w:val="002975DB"/>
    <w:rsid w:val="00297850"/>
    <w:rsid w:val="002A0A5F"/>
    <w:rsid w:val="002A7E41"/>
    <w:rsid w:val="002C4D40"/>
    <w:rsid w:val="002C5775"/>
    <w:rsid w:val="002C58D4"/>
    <w:rsid w:val="002D138A"/>
    <w:rsid w:val="002D2993"/>
    <w:rsid w:val="002D5486"/>
    <w:rsid w:val="002D57ED"/>
    <w:rsid w:val="002D657A"/>
    <w:rsid w:val="002E596C"/>
    <w:rsid w:val="002F2ADB"/>
    <w:rsid w:val="002F4DFC"/>
    <w:rsid w:val="002F6B19"/>
    <w:rsid w:val="002F78F1"/>
    <w:rsid w:val="003028B1"/>
    <w:rsid w:val="00305BCB"/>
    <w:rsid w:val="003171C5"/>
    <w:rsid w:val="00321C73"/>
    <w:rsid w:val="003228AB"/>
    <w:rsid w:val="00325226"/>
    <w:rsid w:val="00332CD2"/>
    <w:rsid w:val="00341422"/>
    <w:rsid w:val="003604B2"/>
    <w:rsid w:val="00371A11"/>
    <w:rsid w:val="00372AC7"/>
    <w:rsid w:val="003745E1"/>
    <w:rsid w:val="0037742E"/>
    <w:rsid w:val="00377486"/>
    <w:rsid w:val="00382155"/>
    <w:rsid w:val="00383A33"/>
    <w:rsid w:val="00386038"/>
    <w:rsid w:val="00386BBE"/>
    <w:rsid w:val="00393D0C"/>
    <w:rsid w:val="00395968"/>
    <w:rsid w:val="003A4399"/>
    <w:rsid w:val="003A465D"/>
    <w:rsid w:val="003A4B7D"/>
    <w:rsid w:val="003A4E5B"/>
    <w:rsid w:val="003A6BB8"/>
    <w:rsid w:val="003B13DF"/>
    <w:rsid w:val="003C23B0"/>
    <w:rsid w:val="003C26B2"/>
    <w:rsid w:val="003C6BCB"/>
    <w:rsid w:val="003D3072"/>
    <w:rsid w:val="003D383C"/>
    <w:rsid w:val="003D5A01"/>
    <w:rsid w:val="003D5EBE"/>
    <w:rsid w:val="003E1CC8"/>
    <w:rsid w:val="003E2C83"/>
    <w:rsid w:val="003E6018"/>
    <w:rsid w:val="003E6D40"/>
    <w:rsid w:val="003E7A47"/>
    <w:rsid w:val="003E7F03"/>
    <w:rsid w:val="003F21F2"/>
    <w:rsid w:val="003F419A"/>
    <w:rsid w:val="003F59AB"/>
    <w:rsid w:val="003F5BA6"/>
    <w:rsid w:val="00403081"/>
    <w:rsid w:val="00406B94"/>
    <w:rsid w:val="004079A3"/>
    <w:rsid w:val="00411AA1"/>
    <w:rsid w:val="00412406"/>
    <w:rsid w:val="004154FB"/>
    <w:rsid w:val="0042076C"/>
    <w:rsid w:val="004227BA"/>
    <w:rsid w:val="00423ABD"/>
    <w:rsid w:val="00424CFB"/>
    <w:rsid w:val="00424D01"/>
    <w:rsid w:val="004255F0"/>
    <w:rsid w:val="00434820"/>
    <w:rsid w:val="0044091A"/>
    <w:rsid w:val="00451306"/>
    <w:rsid w:val="004521F0"/>
    <w:rsid w:val="00460F18"/>
    <w:rsid w:val="004745C6"/>
    <w:rsid w:val="0047790D"/>
    <w:rsid w:val="0048027F"/>
    <w:rsid w:val="00481B21"/>
    <w:rsid w:val="004869A1"/>
    <w:rsid w:val="0048737F"/>
    <w:rsid w:val="00487441"/>
    <w:rsid w:val="00487BF3"/>
    <w:rsid w:val="00492A6E"/>
    <w:rsid w:val="004977C4"/>
    <w:rsid w:val="004A6A58"/>
    <w:rsid w:val="004B11CA"/>
    <w:rsid w:val="004B2014"/>
    <w:rsid w:val="004C4802"/>
    <w:rsid w:val="004C5BAC"/>
    <w:rsid w:val="004D0864"/>
    <w:rsid w:val="004E1EA7"/>
    <w:rsid w:val="004E323A"/>
    <w:rsid w:val="004E399C"/>
    <w:rsid w:val="004E78DD"/>
    <w:rsid w:val="004E7B0E"/>
    <w:rsid w:val="00501CD6"/>
    <w:rsid w:val="0050252E"/>
    <w:rsid w:val="00505AF0"/>
    <w:rsid w:val="00506BB6"/>
    <w:rsid w:val="005125AC"/>
    <w:rsid w:val="0051366B"/>
    <w:rsid w:val="00516351"/>
    <w:rsid w:val="00517EF8"/>
    <w:rsid w:val="005205EA"/>
    <w:rsid w:val="00525202"/>
    <w:rsid w:val="00525EEF"/>
    <w:rsid w:val="00526DA2"/>
    <w:rsid w:val="0053007D"/>
    <w:rsid w:val="00530245"/>
    <w:rsid w:val="00530E6C"/>
    <w:rsid w:val="00532875"/>
    <w:rsid w:val="00537390"/>
    <w:rsid w:val="0054465C"/>
    <w:rsid w:val="0054768D"/>
    <w:rsid w:val="00550CDB"/>
    <w:rsid w:val="00551BF3"/>
    <w:rsid w:val="005521A6"/>
    <w:rsid w:val="00554BF3"/>
    <w:rsid w:val="0055505E"/>
    <w:rsid w:val="005603C4"/>
    <w:rsid w:val="00564078"/>
    <w:rsid w:val="005645C9"/>
    <w:rsid w:val="00564668"/>
    <w:rsid w:val="00567B3E"/>
    <w:rsid w:val="00567FC8"/>
    <w:rsid w:val="0057487B"/>
    <w:rsid w:val="00583D23"/>
    <w:rsid w:val="00583EE2"/>
    <w:rsid w:val="005864C3"/>
    <w:rsid w:val="00586ED0"/>
    <w:rsid w:val="005958F3"/>
    <w:rsid w:val="005A1818"/>
    <w:rsid w:val="005A1837"/>
    <w:rsid w:val="005A3333"/>
    <w:rsid w:val="005A6F34"/>
    <w:rsid w:val="005B09CB"/>
    <w:rsid w:val="005B58C8"/>
    <w:rsid w:val="005D6314"/>
    <w:rsid w:val="005D696D"/>
    <w:rsid w:val="005D71C7"/>
    <w:rsid w:val="005E1D9C"/>
    <w:rsid w:val="005E3F34"/>
    <w:rsid w:val="005E58C3"/>
    <w:rsid w:val="005E631B"/>
    <w:rsid w:val="005F3C5A"/>
    <w:rsid w:val="005F7EAD"/>
    <w:rsid w:val="00613567"/>
    <w:rsid w:val="00615D8E"/>
    <w:rsid w:val="006205D3"/>
    <w:rsid w:val="006223CB"/>
    <w:rsid w:val="00627F74"/>
    <w:rsid w:val="00632BB2"/>
    <w:rsid w:val="00633019"/>
    <w:rsid w:val="00636619"/>
    <w:rsid w:val="00644CB9"/>
    <w:rsid w:val="00646B1B"/>
    <w:rsid w:val="006501F9"/>
    <w:rsid w:val="0065130A"/>
    <w:rsid w:val="00651892"/>
    <w:rsid w:val="00652069"/>
    <w:rsid w:val="00656909"/>
    <w:rsid w:val="00660270"/>
    <w:rsid w:val="006602F3"/>
    <w:rsid w:val="0066123E"/>
    <w:rsid w:val="006630B1"/>
    <w:rsid w:val="006633F9"/>
    <w:rsid w:val="006635AE"/>
    <w:rsid w:val="00664864"/>
    <w:rsid w:val="00664E11"/>
    <w:rsid w:val="006651AD"/>
    <w:rsid w:val="00665D06"/>
    <w:rsid w:val="00667127"/>
    <w:rsid w:val="00672249"/>
    <w:rsid w:val="006731F7"/>
    <w:rsid w:val="00681475"/>
    <w:rsid w:val="00686AE1"/>
    <w:rsid w:val="006878AA"/>
    <w:rsid w:val="0069153D"/>
    <w:rsid w:val="0069648B"/>
    <w:rsid w:val="00697611"/>
    <w:rsid w:val="006A1542"/>
    <w:rsid w:val="006A55F0"/>
    <w:rsid w:val="006A65FA"/>
    <w:rsid w:val="006A7612"/>
    <w:rsid w:val="006B0F96"/>
    <w:rsid w:val="006B4EB7"/>
    <w:rsid w:val="006B7845"/>
    <w:rsid w:val="006C0415"/>
    <w:rsid w:val="006C155B"/>
    <w:rsid w:val="006D4062"/>
    <w:rsid w:val="006D467A"/>
    <w:rsid w:val="006D4C13"/>
    <w:rsid w:val="006D5E97"/>
    <w:rsid w:val="006E004F"/>
    <w:rsid w:val="006F01BA"/>
    <w:rsid w:val="006F0927"/>
    <w:rsid w:val="006F0FC6"/>
    <w:rsid w:val="006F15A5"/>
    <w:rsid w:val="006F192F"/>
    <w:rsid w:val="006F37D4"/>
    <w:rsid w:val="006F39D1"/>
    <w:rsid w:val="006F61B1"/>
    <w:rsid w:val="006F72E0"/>
    <w:rsid w:val="00707556"/>
    <w:rsid w:val="00707C33"/>
    <w:rsid w:val="00707D73"/>
    <w:rsid w:val="00710C28"/>
    <w:rsid w:val="00712418"/>
    <w:rsid w:val="00712CE7"/>
    <w:rsid w:val="00717E42"/>
    <w:rsid w:val="0072272C"/>
    <w:rsid w:val="00731020"/>
    <w:rsid w:val="007316AA"/>
    <w:rsid w:val="0073405C"/>
    <w:rsid w:val="0073507E"/>
    <w:rsid w:val="007374C0"/>
    <w:rsid w:val="00737864"/>
    <w:rsid w:val="00737F8B"/>
    <w:rsid w:val="00741D03"/>
    <w:rsid w:val="007425DF"/>
    <w:rsid w:val="00745488"/>
    <w:rsid w:val="00746D9B"/>
    <w:rsid w:val="007560C7"/>
    <w:rsid w:val="00760F78"/>
    <w:rsid w:val="00762597"/>
    <w:rsid w:val="007629C7"/>
    <w:rsid w:val="00762DE6"/>
    <w:rsid w:val="00763B3C"/>
    <w:rsid w:val="00763D95"/>
    <w:rsid w:val="00766887"/>
    <w:rsid w:val="00767997"/>
    <w:rsid w:val="00767E33"/>
    <w:rsid w:val="00770E72"/>
    <w:rsid w:val="00771836"/>
    <w:rsid w:val="007732AB"/>
    <w:rsid w:val="007770C9"/>
    <w:rsid w:val="00785271"/>
    <w:rsid w:val="00785F7F"/>
    <w:rsid w:val="00785FB1"/>
    <w:rsid w:val="00792B10"/>
    <w:rsid w:val="00793A4F"/>
    <w:rsid w:val="00796EF5"/>
    <w:rsid w:val="007A2B57"/>
    <w:rsid w:val="007B10C0"/>
    <w:rsid w:val="007C5334"/>
    <w:rsid w:val="007C5F66"/>
    <w:rsid w:val="007C6319"/>
    <w:rsid w:val="007C7FF9"/>
    <w:rsid w:val="007D0B1F"/>
    <w:rsid w:val="007D30F5"/>
    <w:rsid w:val="007D3F37"/>
    <w:rsid w:val="007D7195"/>
    <w:rsid w:val="007E49F6"/>
    <w:rsid w:val="007E6424"/>
    <w:rsid w:val="007E6D2C"/>
    <w:rsid w:val="007F18E3"/>
    <w:rsid w:val="007F1D03"/>
    <w:rsid w:val="00803B0E"/>
    <w:rsid w:val="00806D69"/>
    <w:rsid w:val="0080707A"/>
    <w:rsid w:val="00807439"/>
    <w:rsid w:val="0080768D"/>
    <w:rsid w:val="00812577"/>
    <w:rsid w:val="00815AEA"/>
    <w:rsid w:val="008219D9"/>
    <w:rsid w:val="008244FA"/>
    <w:rsid w:val="008248D3"/>
    <w:rsid w:val="00826DD5"/>
    <w:rsid w:val="0082779F"/>
    <w:rsid w:val="008312AB"/>
    <w:rsid w:val="00831794"/>
    <w:rsid w:val="00837158"/>
    <w:rsid w:val="00840200"/>
    <w:rsid w:val="008430F2"/>
    <w:rsid w:val="00844CD9"/>
    <w:rsid w:val="00846FB4"/>
    <w:rsid w:val="00853B44"/>
    <w:rsid w:val="00856026"/>
    <w:rsid w:val="00871F3A"/>
    <w:rsid w:val="008745A7"/>
    <w:rsid w:val="00881A1E"/>
    <w:rsid w:val="008900B4"/>
    <w:rsid w:val="008922DB"/>
    <w:rsid w:val="00892CCF"/>
    <w:rsid w:val="00896364"/>
    <w:rsid w:val="00897468"/>
    <w:rsid w:val="008A408D"/>
    <w:rsid w:val="008A4982"/>
    <w:rsid w:val="008A6397"/>
    <w:rsid w:val="008A6695"/>
    <w:rsid w:val="008B0C93"/>
    <w:rsid w:val="008B4777"/>
    <w:rsid w:val="008B7A12"/>
    <w:rsid w:val="008C3A25"/>
    <w:rsid w:val="008C40A1"/>
    <w:rsid w:val="008D023B"/>
    <w:rsid w:val="008D4DDC"/>
    <w:rsid w:val="008E2142"/>
    <w:rsid w:val="008E22FD"/>
    <w:rsid w:val="008E2B98"/>
    <w:rsid w:val="008E4612"/>
    <w:rsid w:val="008E5F06"/>
    <w:rsid w:val="008F1A6B"/>
    <w:rsid w:val="008F1AF8"/>
    <w:rsid w:val="008F20AE"/>
    <w:rsid w:val="00903C81"/>
    <w:rsid w:val="00904AC1"/>
    <w:rsid w:val="0091364D"/>
    <w:rsid w:val="00916482"/>
    <w:rsid w:val="009218CD"/>
    <w:rsid w:val="00922658"/>
    <w:rsid w:val="009249B3"/>
    <w:rsid w:val="00931E1F"/>
    <w:rsid w:val="009409E6"/>
    <w:rsid w:val="00943635"/>
    <w:rsid w:val="0094461A"/>
    <w:rsid w:val="0094523A"/>
    <w:rsid w:val="00946B86"/>
    <w:rsid w:val="00946FFB"/>
    <w:rsid w:val="0095479A"/>
    <w:rsid w:val="00956A84"/>
    <w:rsid w:val="00962819"/>
    <w:rsid w:val="00963CD8"/>
    <w:rsid w:val="00964DA3"/>
    <w:rsid w:val="00974392"/>
    <w:rsid w:val="00981324"/>
    <w:rsid w:val="009822D1"/>
    <w:rsid w:val="00982D40"/>
    <w:rsid w:val="0098709B"/>
    <w:rsid w:val="009877F8"/>
    <w:rsid w:val="009945F0"/>
    <w:rsid w:val="00995250"/>
    <w:rsid w:val="009973AD"/>
    <w:rsid w:val="009A1BF8"/>
    <w:rsid w:val="009A234D"/>
    <w:rsid w:val="009A4015"/>
    <w:rsid w:val="009A6078"/>
    <w:rsid w:val="009B1691"/>
    <w:rsid w:val="009B1F87"/>
    <w:rsid w:val="009B479F"/>
    <w:rsid w:val="009C0250"/>
    <w:rsid w:val="009C1472"/>
    <w:rsid w:val="009C2484"/>
    <w:rsid w:val="009C2F02"/>
    <w:rsid w:val="009D0D75"/>
    <w:rsid w:val="009D4B59"/>
    <w:rsid w:val="009E0D13"/>
    <w:rsid w:val="009E1E93"/>
    <w:rsid w:val="009E263E"/>
    <w:rsid w:val="009F3F71"/>
    <w:rsid w:val="00A02A75"/>
    <w:rsid w:val="00A06578"/>
    <w:rsid w:val="00A11523"/>
    <w:rsid w:val="00A132F4"/>
    <w:rsid w:val="00A14889"/>
    <w:rsid w:val="00A158B4"/>
    <w:rsid w:val="00A21C0B"/>
    <w:rsid w:val="00A227D1"/>
    <w:rsid w:val="00A26419"/>
    <w:rsid w:val="00A41986"/>
    <w:rsid w:val="00A41D6C"/>
    <w:rsid w:val="00A424D0"/>
    <w:rsid w:val="00A448F0"/>
    <w:rsid w:val="00A456F2"/>
    <w:rsid w:val="00A46ABD"/>
    <w:rsid w:val="00A47ADA"/>
    <w:rsid w:val="00A508F8"/>
    <w:rsid w:val="00A52FED"/>
    <w:rsid w:val="00A5316F"/>
    <w:rsid w:val="00A568F4"/>
    <w:rsid w:val="00A608CB"/>
    <w:rsid w:val="00A6227D"/>
    <w:rsid w:val="00A62842"/>
    <w:rsid w:val="00A64556"/>
    <w:rsid w:val="00A65908"/>
    <w:rsid w:val="00A65C79"/>
    <w:rsid w:val="00A6698D"/>
    <w:rsid w:val="00A67F60"/>
    <w:rsid w:val="00A70023"/>
    <w:rsid w:val="00A70FBD"/>
    <w:rsid w:val="00A71B01"/>
    <w:rsid w:val="00A7251A"/>
    <w:rsid w:val="00A73B0D"/>
    <w:rsid w:val="00A75E97"/>
    <w:rsid w:val="00A766B2"/>
    <w:rsid w:val="00A85626"/>
    <w:rsid w:val="00A85B31"/>
    <w:rsid w:val="00A92C92"/>
    <w:rsid w:val="00A94AB7"/>
    <w:rsid w:val="00A95564"/>
    <w:rsid w:val="00A959B9"/>
    <w:rsid w:val="00A968D6"/>
    <w:rsid w:val="00A969FD"/>
    <w:rsid w:val="00AA130F"/>
    <w:rsid w:val="00AA69C2"/>
    <w:rsid w:val="00AB64EA"/>
    <w:rsid w:val="00AB753F"/>
    <w:rsid w:val="00AB795B"/>
    <w:rsid w:val="00AC0229"/>
    <w:rsid w:val="00AC1161"/>
    <w:rsid w:val="00AC3D04"/>
    <w:rsid w:val="00AD14CE"/>
    <w:rsid w:val="00AD1754"/>
    <w:rsid w:val="00AD401C"/>
    <w:rsid w:val="00AD7EFC"/>
    <w:rsid w:val="00AE0C65"/>
    <w:rsid w:val="00AE5DCC"/>
    <w:rsid w:val="00AE657C"/>
    <w:rsid w:val="00AF1375"/>
    <w:rsid w:val="00AF5B04"/>
    <w:rsid w:val="00B07A12"/>
    <w:rsid w:val="00B07AB7"/>
    <w:rsid w:val="00B10440"/>
    <w:rsid w:val="00B11755"/>
    <w:rsid w:val="00B16C3B"/>
    <w:rsid w:val="00B2148B"/>
    <w:rsid w:val="00B317DD"/>
    <w:rsid w:val="00B45557"/>
    <w:rsid w:val="00B45E8F"/>
    <w:rsid w:val="00B477A4"/>
    <w:rsid w:val="00B53414"/>
    <w:rsid w:val="00B546F9"/>
    <w:rsid w:val="00B56D3B"/>
    <w:rsid w:val="00B632BF"/>
    <w:rsid w:val="00B647F0"/>
    <w:rsid w:val="00B64D84"/>
    <w:rsid w:val="00B72C9B"/>
    <w:rsid w:val="00B7376A"/>
    <w:rsid w:val="00B75503"/>
    <w:rsid w:val="00B803FB"/>
    <w:rsid w:val="00B87A3F"/>
    <w:rsid w:val="00B91CD9"/>
    <w:rsid w:val="00B964E6"/>
    <w:rsid w:val="00B97614"/>
    <w:rsid w:val="00BA60D7"/>
    <w:rsid w:val="00BB355E"/>
    <w:rsid w:val="00BB549A"/>
    <w:rsid w:val="00BB5C86"/>
    <w:rsid w:val="00BC44F0"/>
    <w:rsid w:val="00BC6EB7"/>
    <w:rsid w:val="00BD166D"/>
    <w:rsid w:val="00BD5E82"/>
    <w:rsid w:val="00BD6E03"/>
    <w:rsid w:val="00BE7BB4"/>
    <w:rsid w:val="00BF132E"/>
    <w:rsid w:val="00BF2BEB"/>
    <w:rsid w:val="00BF4B95"/>
    <w:rsid w:val="00BF53CB"/>
    <w:rsid w:val="00BF5D7D"/>
    <w:rsid w:val="00C00A36"/>
    <w:rsid w:val="00C02470"/>
    <w:rsid w:val="00C0425E"/>
    <w:rsid w:val="00C04B88"/>
    <w:rsid w:val="00C06248"/>
    <w:rsid w:val="00C079FB"/>
    <w:rsid w:val="00C1125E"/>
    <w:rsid w:val="00C1423B"/>
    <w:rsid w:val="00C1463C"/>
    <w:rsid w:val="00C157F4"/>
    <w:rsid w:val="00C176E7"/>
    <w:rsid w:val="00C21AA1"/>
    <w:rsid w:val="00C223F8"/>
    <w:rsid w:val="00C27BEA"/>
    <w:rsid w:val="00C32542"/>
    <w:rsid w:val="00C37ED8"/>
    <w:rsid w:val="00C41B83"/>
    <w:rsid w:val="00C44D20"/>
    <w:rsid w:val="00C50E12"/>
    <w:rsid w:val="00C5328D"/>
    <w:rsid w:val="00C5475B"/>
    <w:rsid w:val="00C57889"/>
    <w:rsid w:val="00C60335"/>
    <w:rsid w:val="00C646B2"/>
    <w:rsid w:val="00C66829"/>
    <w:rsid w:val="00C72071"/>
    <w:rsid w:val="00C7381A"/>
    <w:rsid w:val="00C73CC9"/>
    <w:rsid w:val="00C74497"/>
    <w:rsid w:val="00C74F2A"/>
    <w:rsid w:val="00C755B4"/>
    <w:rsid w:val="00C805C5"/>
    <w:rsid w:val="00C808E5"/>
    <w:rsid w:val="00C81DC0"/>
    <w:rsid w:val="00C82EA1"/>
    <w:rsid w:val="00C91435"/>
    <w:rsid w:val="00C97D40"/>
    <w:rsid w:val="00C97F3D"/>
    <w:rsid w:val="00CA032D"/>
    <w:rsid w:val="00CA1CB2"/>
    <w:rsid w:val="00CA27DE"/>
    <w:rsid w:val="00CB46D0"/>
    <w:rsid w:val="00CB5C3A"/>
    <w:rsid w:val="00CC140A"/>
    <w:rsid w:val="00CC5DA3"/>
    <w:rsid w:val="00CC6D2A"/>
    <w:rsid w:val="00CD4833"/>
    <w:rsid w:val="00CE06E0"/>
    <w:rsid w:val="00CE238D"/>
    <w:rsid w:val="00CE3B8E"/>
    <w:rsid w:val="00CE6333"/>
    <w:rsid w:val="00CF1AB8"/>
    <w:rsid w:val="00D046AA"/>
    <w:rsid w:val="00D061AE"/>
    <w:rsid w:val="00D25FEF"/>
    <w:rsid w:val="00D261ED"/>
    <w:rsid w:val="00D27C05"/>
    <w:rsid w:val="00D27F28"/>
    <w:rsid w:val="00D33178"/>
    <w:rsid w:val="00D35823"/>
    <w:rsid w:val="00D45F88"/>
    <w:rsid w:val="00D4698B"/>
    <w:rsid w:val="00D5250E"/>
    <w:rsid w:val="00D54AEB"/>
    <w:rsid w:val="00D55FD3"/>
    <w:rsid w:val="00D6101F"/>
    <w:rsid w:val="00D61326"/>
    <w:rsid w:val="00D6291E"/>
    <w:rsid w:val="00D62BAE"/>
    <w:rsid w:val="00D72A87"/>
    <w:rsid w:val="00D752AC"/>
    <w:rsid w:val="00D83154"/>
    <w:rsid w:val="00D84BE3"/>
    <w:rsid w:val="00D86F56"/>
    <w:rsid w:val="00D90F68"/>
    <w:rsid w:val="00D93A21"/>
    <w:rsid w:val="00D94D71"/>
    <w:rsid w:val="00D97B85"/>
    <w:rsid w:val="00DA1022"/>
    <w:rsid w:val="00DA1C64"/>
    <w:rsid w:val="00DA38FE"/>
    <w:rsid w:val="00DA5F9C"/>
    <w:rsid w:val="00DA6AEB"/>
    <w:rsid w:val="00DA6FA1"/>
    <w:rsid w:val="00DA72D5"/>
    <w:rsid w:val="00DA7E86"/>
    <w:rsid w:val="00DA7FDA"/>
    <w:rsid w:val="00DB27D9"/>
    <w:rsid w:val="00DB634D"/>
    <w:rsid w:val="00DB7A24"/>
    <w:rsid w:val="00DC09EB"/>
    <w:rsid w:val="00DC163D"/>
    <w:rsid w:val="00DC2CD5"/>
    <w:rsid w:val="00DC33B0"/>
    <w:rsid w:val="00DC3B49"/>
    <w:rsid w:val="00DC731E"/>
    <w:rsid w:val="00DD548D"/>
    <w:rsid w:val="00DD669A"/>
    <w:rsid w:val="00DE40C0"/>
    <w:rsid w:val="00DE6E5D"/>
    <w:rsid w:val="00DE7A33"/>
    <w:rsid w:val="00DF3361"/>
    <w:rsid w:val="00E02782"/>
    <w:rsid w:val="00E07278"/>
    <w:rsid w:val="00E077A2"/>
    <w:rsid w:val="00E140A8"/>
    <w:rsid w:val="00E145B8"/>
    <w:rsid w:val="00E15A32"/>
    <w:rsid w:val="00E1793E"/>
    <w:rsid w:val="00E20A8B"/>
    <w:rsid w:val="00E214BB"/>
    <w:rsid w:val="00E23D9A"/>
    <w:rsid w:val="00E246E5"/>
    <w:rsid w:val="00E2504D"/>
    <w:rsid w:val="00E25683"/>
    <w:rsid w:val="00E27037"/>
    <w:rsid w:val="00E3059A"/>
    <w:rsid w:val="00E30D28"/>
    <w:rsid w:val="00E35438"/>
    <w:rsid w:val="00E44B30"/>
    <w:rsid w:val="00E45C90"/>
    <w:rsid w:val="00E4779D"/>
    <w:rsid w:val="00E51641"/>
    <w:rsid w:val="00E522F5"/>
    <w:rsid w:val="00E56F11"/>
    <w:rsid w:val="00E6276B"/>
    <w:rsid w:val="00E642D8"/>
    <w:rsid w:val="00E65272"/>
    <w:rsid w:val="00E70047"/>
    <w:rsid w:val="00E70884"/>
    <w:rsid w:val="00E738E0"/>
    <w:rsid w:val="00E7393B"/>
    <w:rsid w:val="00E7694B"/>
    <w:rsid w:val="00E8074F"/>
    <w:rsid w:val="00E80B66"/>
    <w:rsid w:val="00E838AC"/>
    <w:rsid w:val="00E856B6"/>
    <w:rsid w:val="00E862FB"/>
    <w:rsid w:val="00E9010A"/>
    <w:rsid w:val="00E90E6B"/>
    <w:rsid w:val="00E93440"/>
    <w:rsid w:val="00EA45CC"/>
    <w:rsid w:val="00EA7849"/>
    <w:rsid w:val="00EB0FE6"/>
    <w:rsid w:val="00EC18E1"/>
    <w:rsid w:val="00EC4E78"/>
    <w:rsid w:val="00EC57D0"/>
    <w:rsid w:val="00EC5E4B"/>
    <w:rsid w:val="00EC6AA7"/>
    <w:rsid w:val="00EC6D91"/>
    <w:rsid w:val="00ED06B9"/>
    <w:rsid w:val="00EE3B01"/>
    <w:rsid w:val="00EE4B9E"/>
    <w:rsid w:val="00EE7E98"/>
    <w:rsid w:val="00EF1756"/>
    <w:rsid w:val="00EF5A32"/>
    <w:rsid w:val="00F0144B"/>
    <w:rsid w:val="00F018E8"/>
    <w:rsid w:val="00F03665"/>
    <w:rsid w:val="00F03671"/>
    <w:rsid w:val="00F04F49"/>
    <w:rsid w:val="00F05AC8"/>
    <w:rsid w:val="00F11509"/>
    <w:rsid w:val="00F2331B"/>
    <w:rsid w:val="00F23683"/>
    <w:rsid w:val="00F23DE4"/>
    <w:rsid w:val="00F25187"/>
    <w:rsid w:val="00F352E0"/>
    <w:rsid w:val="00F35462"/>
    <w:rsid w:val="00F3622E"/>
    <w:rsid w:val="00F43A05"/>
    <w:rsid w:val="00F43E59"/>
    <w:rsid w:val="00F46B66"/>
    <w:rsid w:val="00F542A5"/>
    <w:rsid w:val="00F56131"/>
    <w:rsid w:val="00F577F6"/>
    <w:rsid w:val="00F64269"/>
    <w:rsid w:val="00F64A90"/>
    <w:rsid w:val="00F64E7B"/>
    <w:rsid w:val="00F6565A"/>
    <w:rsid w:val="00F81274"/>
    <w:rsid w:val="00F82CDB"/>
    <w:rsid w:val="00F87C06"/>
    <w:rsid w:val="00FA2EC5"/>
    <w:rsid w:val="00FA7B2B"/>
    <w:rsid w:val="00FB2C26"/>
    <w:rsid w:val="00FB4649"/>
    <w:rsid w:val="00FB494A"/>
    <w:rsid w:val="00FC5DE7"/>
    <w:rsid w:val="00FD0230"/>
    <w:rsid w:val="00FD0585"/>
    <w:rsid w:val="00FD0658"/>
    <w:rsid w:val="00FD0FF6"/>
    <w:rsid w:val="00FD1635"/>
    <w:rsid w:val="00FD1AB7"/>
    <w:rsid w:val="00FD36F9"/>
    <w:rsid w:val="00FD6355"/>
    <w:rsid w:val="00FD7B6A"/>
    <w:rsid w:val="00FE1E34"/>
    <w:rsid w:val="00FE37E5"/>
    <w:rsid w:val="00FF13E5"/>
    <w:rsid w:val="00FF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C723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B0C93"/>
    <w:pPr>
      <w:spacing w:after="200" w:line="360" w:lineRule="auto"/>
    </w:pPr>
    <w:rPr>
      <w:rFonts w:ascii="Arial" w:eastAsia="SimSun" w:hAnsi="Arial" w:cs="Times New Roman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B0C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6</Words>
  <Characters>11037</Characters>
  <Application>Microsoft Macintosh Word</Application>
  <DocSecurity>0</DocSecurity>
  <Lines>91</Lines>
  <Paragraphs>25</Paragraphs>
  <ScaleCrop>false</ScaleCrop>
  <LinksUpToDate>false</LinksUpToDate>
  <CharactersWithSpaces>12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un</dc:creator>
  <cp:keywords/>
  <dc:description/>
  <cp:lastModifiedBy>Li Sun</cp:lastModifiedBy>
  <cp:revision>2</cp:revision>
  <dcterms:created xsi:type="dcterms:W3CDTF">2018-06-07T14:54:00Z</dcterms:created>
  <dcterms:modified xsi:type="dcterms:W3CDTF">2018-06-07T14:55:00Z</dcterms:modified>
</cp:coreProperties>
</file>